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AAB0A" w14:textId="420CD55C" w:rsidR="000575C6" w:rsidRPr="00B468F1" w:rsidRDefault="0022411D" w:rsidP="00EC25C4">
      <w:pPr>
        <w:spacing w:line="480" w:lineRule="auto"/>
        <w:jc w:val="left"/>
      </w:pPr>
      <w:r w:rsidRPr="00B468F1">
        <w:rPr>
          <w:b/>
        </w:rPr>
        <w:t xml:space="preserve">Appendix Table1.  </w:t>
      </w:r>
      <w:r w:rsidRPr="00B468F1">
        <w:rPr>
          <w:bCs/>
        </w:rPr>
        <w:t>Development parameters on 2 mirid bugs.</w:t>
      </w:r>
    </w:p>
    <w:tbl>
      <w:tblPr>
        <w:tblW w:w="144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119"/>
        <w:gridCol w:w="2409"/>
        <w:gridCol w:w="284"/>
        <w:gridCol w:w="3544"/>
        <w:gridCol w:w="2699"/>
      </w:tblGrid>
      <w:tr w:rsidR="00CA56F9" w:rsidRPr="00B468F1" w14:paraId="36C15139" w14:textId="77777777" w:rsidTr="007E1945">
        <w:trPr>
          <w:trHeight w:val="42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AF4BF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C2B62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i/>
                <w:iCs/>
                <w:kern w:val="0"/>
              </w:rPr>
            </w:pPr>
            <w:r w:rsidRPr="00B468F1">
              <w:rPr>
                <w:rFonts w:ascii="Arial" w:eastAsia="Yu Gothic" w:hAnsi="Arial" w:cs="Arial"/>
                <w:i/>
                <w:iCs/>
                <w:kern w:val="0"/>
              </w:rPr>
              <w:t>Stenotus rubrovittatu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9534D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D7ED3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733ED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i/>
                <w:iCs/>
                <w:kern w:val="0"/>
              </w:rPr>
            </w:pPr>
            <w:r w:rsidRPr="00B468F1">
              <w:rPr>
                <w:rFonts w:ascii="Arial" w:eastAsia="Yu Gothic" w:hAnsi="Arial" w:cs="Arial"/>
                <w:i/>
                <w:iCs/>
                <w:kern w:val="0"/>
              </w:rPr>
              <w:t>Trigonotylus caelestialium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FEBAF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</w:tr>
      <w:tr w:rsidR="00CA56F9" w:rsidRPr="00B468F1" w14:paraId="54FD092A" w14:textId="77777777" w:rsidTr="007E1945">
        <w:trPr>
          <w:trHeight w:val="42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5B779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Stag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C6689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Developmental zer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67DD9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Cumulative temperatu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6ACC6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EF197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Developmental zero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6D02D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Cumulative temperature</w:t>
            </w:r>
          </w:p>
        </w:tc>
      </w:tr>
      <w:tr w:rsidR="00CA56F9" w:rsidRPr="00B468F1" w14:paraId="45AD4CD7" w14:textId="77777777" w:rsidTr="007E1945">
        <w:trPr>
          <w:trHeight w:val="4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C8282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Egg hatch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8493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2.4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E2F4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01.9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8588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728B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2.01</w:t>
            </w:r>
            <w:bookmarkStart w:id="0" w:name="_GoBack"/>
            <w:bookmarkEnd w:id="0"/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2AEB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95.93</w:t>
            </w:r>
          </w:p>
        </w:tc>
      </w:tr>
      <w:tr w:rsidR="00CA56F9" w:rsidRPr="00B468F1" w14:paraId="62A1405F" w14:textId="77777777" w:rsidTr="007E1945">
        <w:trPr>
          <w:trHeight w:val="4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9BB49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Nymphal st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9792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0.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6A6C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226.2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8756C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6EF3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1.87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63B64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90.47</w:t>
            </w:r>
          </w:p>
        </w:tc>
      </w:tr>
      <w:tr w:rsidR="00CA56F9" w:rsidRPr="00B468F1" w14:paraId="585E4DE5" w14:textId="77777777" w:rsidTr="007E1945">
        <w:trPr>
          <w:trHeight w:val="4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F5C91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Sexual matur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F21A2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3.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A2076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81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C3C31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DD7E0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12.67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F8F6E" w14:textId="77777777" w:rsidR="00CA56F9" w:rsidRPr="00B468F1" w:rsidRDefault="00CA56F9" w:rsidP="00CA56F9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B468F1">
              <w:rPr>
                <w:rFonts w:ascii="Arial" w:eastAsia="Yu Gothic" w:hAnsi="Arial" w:cs="Arial"/>
                <w:kern w:val="0"/>
              </w:rPr>
              <w:t>47.04</w:t>
            </w:r>
          </w:p>
        </w:tc>
      </w:tr>
    </w:tbl>
    <w:p w14:paraId="79E760F1" w14:textId="230178FD" w:rsidR="00CC311D" w:rsidRDefault="00CA56F9" w:rsidP="00FD7E9F">
      <w:pPr>
        <w:spacing w:line="480" w:lineRule="auto"/>
        <w:jc w:val="left"/>
      </w:pPr>
      <w:r w:rsidRPr="00B468F1">
        <w:rPr>
          <w:rFonts w:ascii="Arial" w:eastAsia="Yu Gothic" w:hAnsi="Arial" w:cs="Arial"/>
          <w:kern w:val="0"/>
        </w:rPr>
        <w:t>Deve</w:t>
      </w:r>
      <w:r w:rsidR="00F459D2" w:rsidRPr="00B468F1">
        <w:rPr>
          <w:rFonts w:ascii="Arial" w:eastAsia="Yu Gothic" w:hAnsi="Arial" w:cs="Arial"/>
          <w:kern w:val="0"/>
        </w:rPr>
        <w:t>l</w:t>
      </w:r>
      <w:r w:rsidRPr="00B468F1">
        <w:rPr>
          <w:rFonts w:ascii="Arial" w:eastAsia="Yu Gothic" w:hAnsi="Arial" w:cs="Arial"/>
          <w:kern w:val="0"/>
        </w:rPr>
        <w:t>opment parameters were derived from Yamasaki et al. (2021).</w:t>
      </w:r>
    </w:p>
    <w:sectPr w:rsidR="00CC311D" w:rsidSect="00B468F1">
      <w:headerReference w:type="default" r:id="rId8"/>
      <w:footerReference w:type="even" r:id="rId9"/>
      <w:pgSz w:w="16838" w:h="11906" w:orient="landscape" w:code="9"/>
      <w:pgMar w:top="1418" w:right="1418" w:bottom="1418" w:left="1418" w:header="851" w:footer="992" w:gutter="0"/>
      <w:cols w:space="425"/>
      <w:docGrid w:linePitch="35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B26D39" w14:textId="77777777" w:rsidR="0061316B" w:rsidRDefault="0061316B">
      <w:r>
        <w:separator/>
      </w:r>
    </w:p>
  </w:endnote>
  <w:endnote w:type="continuationSeparator" w:id="0">
    <w:p w14:paraId="2D862791" w14:textId="77777777" w:rsidR="0061316B" w:rsidRDefault="0061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09880" w14:textId="77777777" w:rsidR="003B1D9F" w:rsidRDefault="003B1D9F" w:rsidP="00EC32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D72D16" w14:textId="77777777" w:rsidR="003B1D9F" w:rsidRDefault="003B1D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1A04C" w14:textId="77777777" w:rsidR="0061316B" w:rsidRDefault="0061316B">
      <w:r>
        <w:separator/>
      </w:r>
    </w:p>
  </w:footnote>
  <w:footnote w:type="continuationSeparator" w:id="0">
    <w:p w14:paraId="573A4F9C" w14:textId="77777777" w:rsidR="0061316B" w:rsidRDefault="006131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89F28" w14:textId="2BB168DD" w:rsidR="003B1D9F" w:rsidRDefault="003B1D9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2357" w:rsidRPr="00662357">
      <w:rPr>
        <w:noProof/>
        <w:lang w:val="ja-JP"/>
      </w:rPr>
      <w:t>5</w:t>
    </w:r>
    <w:r>
      <w:fldChar w:fldCharType="end"/>
    </w:r>
  </w:p>
  <w:p w14:paraId="754EA183" w14:textId="77777777" w:rsidR="003B1D9F" w:rsidRDefault="003B1D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AC21C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AE0EEE"/>
    <w:multiLevelType w:val="hybridMultilevel"/>
    <w:tmpl w:val="53568256"/>
    <w:lvl w:ilvl="0" w:tplc="C658A2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rawingGridVerticalSpacing w:val="35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DB0"/>
    <w:rsid w:val="00000F83"/>
    <w:rsid w:val="00001088"/>
    <w:rsid w:val="000031A0"/>
    <w:rsid w:val="00004E4A"/>
    <w:rsid w:val="00004FC1"/>
    <w:rsid w:val="00005544"/>
    <w:rsid w:val="00006D85"/>
    <w:rsid w:val="0000769B"/>
    <w:rsid w:val="00007C19"/>
    <w:rsid w:val="00011B9B"/>
    <w:rsid w:val="00012523"/>
    <w:rsid w:val="00012DE1"/>
    <w:rsid w:val="00013AC6"/>
    <w:rsid w:val="0001564C"/>
    <w:rsid w:val="00015C6D"/>
    <w:rsid w:val="00017A33"/>
    <w:rsid w:val="00017F85"/>
    <w:rsid w:val="00020BE9"/>
    <w:rsid w:val="00021BA8"/>
    <w:rsid w:val="00023061"/>
    <w:rsid w:val="00027034"/>
    <w:rsid w:val="00027BE8"/>
    <w:rsid w:val="0003040E"/>
    <w:rsid w:val="00030DDD"/>
    <w:rsid w:val="000312E4"/>
    <w:rsid w:val="0003151C"/>
    <w:rsid w:val="00031B4F"/>
    <w:rsid w:val="00031B90"/>
    <w:rsid w:val="0003226D"/>
    <w:rsid w:val="00034610"/>
    <w:rsid w:val="00034876"/>
    <w:rsid w:val="0003502F"/>
    <w:rsid w:val="000355DF"/>
    <w:rsid w:val="00040C7B"/>
    <w:rsid w:val="000415FD"/>
    <w:rsid w:val="00041E72"/>
    <w:rsid w:val="00043108"/>
    <w:rsid w:val="0004479B"/>
    <w:rsid w:val="00045A5B"/>
    <w:rsid w:val="00045F2B"/>
    <w:rsid w:val="00045F7A"/>
    <w:rsid w:val="0004655F"/>
    <w:rsid w:val="0004774D"/>
    <w:rsid w:val="0004783C"/>
    <w:rsid w:val="00050BC0"/>
    <w:rsid w:val="0005128A"/>
    <w:rsid w:val="0005268F"/>
    <w:rsid w:val="00052D77"/>
    <w:rsid w:val="00054631"/>
    <w:rsid w:val="00055CC7"/>
    <w:rsid w:val="00056988"/>
    <w:rsid w:val="000575C6"/>
    <w:rsid w:val="00060FE9"/>
    <w:rsid w:val="00061228"/>
    <w:rsid w:val="00061E0B"/>
    <w:rsid w:val="000624B6"/>
    <w:rsid w:val="00063707"/>
    <w:rsid w:val="00064517"/>
    <w:rsid w:val="0006525F"/>
    <w:rsid w:val="00065F7E"/>
    <w:rsid w:val="00070BBE"/>
    <w:rsid w:val="000710DB"/>
    <w:rsid w:val="000716B7"/>
    <w:rsid w:val="00072A1C"/>
    <w:rsid w:val="00073C87"/>
    <w:rsid w:val="00075612"/>
    <w:rsid w:val="00075D9D"/>
    <w:rsid w:val="0007622A"/>
    <w:rsid w:val="000773FF"/>
    <w:rsid w:val="0007793C"/>
    <w:rsid w:val="00077FBA"/>
    <w:rsid w:val="00082CBA"/>
    <w:rsid w:val="00083346"/>
    <w:rsid w:val="00083712"/>
    <w:rsid w:val="0008393A"/>
    <w:rsid w:val="00090D2C"/>
    <w:rsid w:val="0009567E"/>
    <w:rsid w:val="000A01C8"/>
    <w:rsid w:val="000A032E"/>
    <w:rsid w:val="000A08DA"/>
    <w:rsid w:val="000A0D44"/>
    <w:rsid w:val="000A159A"/>
    <w:rsid w:val="000A2663"/>
    <w:rsid w:val="000A2A21"/>
    <w:rsid w:val="000A3387"/>
    <w:rsid w:val="000A3BE3"/>
    <w:rsid w:val="000A4C8F"/>
    <w:rsid w:val="000A6A4C"/>
    <w:rsid w:val="000A6E5F"/>
    <w:rsid w:val="000A6F5F"/>
    <w:rsid w:val="000A707A"/>
    <w:rsid w:val="000B0521"/>
    <w:rsid w:val="000B1639"/>
    <w:rsid w:val="000B3D9F"/>
    <w:rsid w:val="000B48CA"/>
    <w:rsid w:val="000B48DD"/>
    <w:rsid w:val="000C0A15"/>
    <w:rsid w:val="000C0EAB"/>
    <w:rsid w:val="000C1736"/>
    <w:rsid w:val="000C2114"/>
    <w:rsid w:val="000C2128"/>
    <w:rsid w:val="000C24AF"/>
    <w:rsid w:val="000C3120"/>
    <w:rsid w:val="000C5122"/>
    <w:rsid w:val="000C5758"/>
    <w:rsid w:val="000D0D2C"/>
    <w:rsid w:val="000D131D"/>
    <w:rsid w:val="000D3625"/>
    <w:rsid w:val="000D468B"/>
    <w:rsid w:val="000D51AC"/>
    <w:rsid w:val="000D5843"/>
    <w:rsid w:val="000D6EC2"/>
    <w:rsid w:val="000D7119"/>
    <w:rsid w:val="000D72E8"/>
    <w:rsid w:val="000E1A54"/>
    <w:rsid w:val="000E24AE"/>
    <w:rsid w:val="000E273F"/>
    <w:rsid w:val="000E2D94"/>
    <w:rsid w:val="000E5908"/>
    <w:rsid w:val="000E59A1"/>
    <w:rsid w:val="000E65BB"/>
    <w:rsid w:val="000E65E1"/>
    <w:rsid w:val="000E7C30"/>
    <w:rsid w:val="000E7D2D"/>
    <w:rsid w:val="000E7EEA"/>
    <w:rsid w:val="000F07CB"/>
    <w:rsid w:val="000F4F49"/>
    <w:rsid w:val="000F518B"/>
    <w:rsid w:val="000F5438"/>
    <w:rsid w:val="000F5AE8"/>
    <w:rsid w:val="000F7609"/>
    <w:rsid w:val="000F7C5C"/>
    <w:rsid w:val="000F7D0B"/>
    <w:rsid w:val="001007EE"/>
    <w:rsid w:val="001012FA"/>
    <w:rsid w:val="00101660"/>
    <w:rsid w:val="00102175"/>
    <w:rsid w:val="001033A0"/>
    <w:rsid w:val="00103751"/>
    <w:rsid w:val="0010445E"/>
    <w:rsid w:val="00113601"/>
    <w:rsid w:val="00113C86"/>
    <w:rsid w:val="00115D55"/>
    <w:rsid w:val="00115F14"/>
    <w:rsid w:val="00116081"/>
    <w:rsid w:val="00116896"/>
    <w:rsid w:val="0012039F"/>
    <w:rsid w:val="0012068B"/>
    <w:rsid w:val="001212CC"/>
    <w:rsid w:val="001212DD"/>
    <w:rsid w:val="00121511"/>
    <w:rsid w:val="001225D9"/>
    <w:rsid w:val="00124733"/>
    <w:rsid w:val="00124987"/>
    <w:rsid w:val="00125312"/>
    <w:rsid w:val="0012762B"/>
    <w:rsid w:val="001276C2"/>
    <w:rsid w:val="001301FB"/>
    <w:rsid w:val="001310A4"/>
    <w:rsid w:val="001317F0"/>
    <w:rsid w:val="00131988"/>
    <w:rsid w:val="00131DD1"/>
    <w:rsid w:val="00132817"/>
    <w:rsid w:val="00133ED9"/>
    <w:rsid w:val="00135415"/>
    <w:rsid w:val="001359CD"/>
    <w:rsid w:val="00140046"/>
    <w:rsid w:val="00140B3E"/>
    <w:rsid w:val="00141C30"/>
    <w:rsid w:val="001421FB"/>
    <w:rsid w:val="001426E2"/>
    <w:rsid w:val="00143FB0"/>
    <w:rsid w:val="001461FE"/>
    <w:rsid w:val="00147071"/>
    <w:rsid w:val="00147CD3"/>
    <w:rsid w:val="00150C44"/>
    <w:rsid w:val="001528DC"/>
    <w:rsid w:val="00152D0E"/>
    <w:rsid w:val="001536AA"/>
    <w:rsid w:val="00154187"/>
    <w:rsid w:val="001542A3"/>
    <w:rsid w:val="001543CB"/>
    <w:rsid w:val="00155D42"/>
    <w:rsid w:val="0015688F"/>
    <w:rsid w:val="0015763E"/>
    <w:rsid w:val="001601EF"/>
    <w:rsid w:val="00163056"/>
    <w:rsid w:val="00163988"/>
    <w:rsid w:val="00163AC0"/>
    <w:rsid w:val="00164F8B"/>
    <w:rsid w:val="00165485"/>
    <w:rsid w:val="00165BBD"/>
    <w:rsid w:val="001660E2"/>
    <w:rsid w:val="00170102"/>
    <w:rsid w:val="00170DA8"/>
    <w:rsid w:val="00171263"/>
    <w:rsid w:val="0017346C"/>
    <w:rsid w:val="00174C37"/>
    <w:rsid w:val="00174D34"/>
    <w:rsid w:val="0017661F"/>
    <w:rsid w:val="00177ED8"/>
    <w:rsid w:val="00180CFD"/>
    <w:rsid w:val="001810AC"/>
    <w:rsid w:val="00181B95"/>
    <w:rsid w:val="00182E3F"/>
    <w:rsid w:val="00184F30"/>
    <w:rsid w:val="0018558B"/>
    <w:rsid w:val="0018561F"/>
    <w:rsid w:val="00185818"/>
    <w:rsid w:val="00186145"/>
    <w:rsid w:val="00186DDB"/>
    <w:rsid w:val="00191251"/>
    <w:rsid w:val="00192B08"/>
    <w:rsid w:val="0019423F"/>
    <w:rsid w:val="001945C2"/>
    <w:rsid w:val="00195193"/>
    <w:rsid w:val="001955E3"/>
    <w:rsid w:val="001973DA"/>
    <w:rsid w:val="001A070E"/>
    <w:rsid w:val="001A287D"/>
    <w:rsid w:val="001A3131"/>
    <w:rsid w:val="001A343D"/>
    <w:rsid w:val="001A39ED"/>
    <w:rsid w:val="001A4B91"/>
    <w:rsid w:val="001A5214"/>
    <w:rsid w:val="001A7FA3"/>
    <w:rsid w:val="001B07F7"/>
    <w:rsid w:val="001B0D95"/>
    <w:rsid w:val="001B1648"/>
    <w:rsid w:val="001B512C"/>
    <w:rsid w:val="001B514E"/>
    <w:rsid w:val="001B52ED"/>
    <w:rsid w:val="001B641C"/>
    <w:rsid w:val="001B6546"/>
    <w:rsid w:val="001B66A0"/>
    <w:rsid w:val="001B70BA"/>
    <w:rsid w:val="001B79F3"/>
    <w:rsid w:val="001B7C8A"/>
    <w:rsid w:val="001C02F4"/>
    <w:rsid w:val="001C31B8"/>
    <w:rsid w:val="001C43D6"/>
    <w:rsid w:val="001C45C1"/>
    <w:rsid w:val="001C4E9D"/>
    <w:rsid w:val="001C52EE"/>
    <w:rsid w:val="001C60DB"/>
    <w:rsid w:val="001C6BBD"/>
    <w:rsid w:val="001C6E1C"/>
    <w:rsid w:val="001C7A7C"/>
    <w:rsid w:val="001D293E"/>
    <w:rsid w:val="001D2AFC"/>
    <w:rsid w:val="001D4BAC"/>
    <w:rsid w:val="001D4F50"/>
    <w:rsid w:val="001D53D0"/>
    <w:rsid w:val="001D7154"/>
    <w:rsid w:val="001D784F"/>
    <w:rsid w:val="001E1F34"/>
    <w:rsid w:val="001E2668"/>
    <w:rsid w:val="001E2C56"/>
    <w:rsid w:val="001E3960"/>
    <w:rsid w:val="001E64BA"/>
    <w:rsid w:val="001E6F8A"/>
    <w:rsid w:val="001E7CC4"/>
    <w:rsid w:val="001F26AD"/>
    <w:rsid w:val="001F2AB1"/>
    <w:rsid w:val="001F2DC8"/>
    <w:rsid w:val="001F383E"/>
    <w:rsid w:val="001F3A54"/>
    <w:rsid w:val="001F439B"/>
    <w:rsid w:val="00200151"/>
    <w:rsid w:val="002003EE"/>
    <w:rsid w:val="002005D3"/>
    <w:rsid w:val="00200C96"/>
    <w:rsid w:val="00201CD8"/>
    <w:rsid w:val="002029B5"/>
    <w:rsid w:val="00203722"/>
    <w:rsid w:val="00204078"/>
    <w:rsid w:val="002050FB"/>
    <w:rsid w:val="00206620"/>
    <w:rsid w:val="002069DA"/>
    <w:rsid w:val="00207161"/>
    <w:rsid w:val="00211AFB"/>
    <w:rsid w:val="00211C0B"/>
    <w:rsid w:val="00212B2A"/>
    <w:rsid w:val="00213768"/>
    <w:rsid w:val="00213C64"/>
    <w:rsid w:val="002154C4"/>
    <w:rsid w:val="00215974"/>
    <w:rsid w:val="00220234"/>
    <w:rsid w:val="00221530"/>
    <w:rsid w:val="0022160F"/>
    <w:rsid w:val="00221FD2"/>
    <w:rsid w:val="00223557"/>
    <w:rsid w:val="00223690"/>
    <w:rsid w:val="00223D8C"/>
    <w:rsid w:val="00223F32"/>
    <w:rsid w:val="0022411D"/>
    <w:rsid w:val="002251EB"/>
    <w:rsid w:val="00225A71"/>
    <w:rsid w:val="002268D0"/>
    <w:rsid w:val="0023053C"/>
    <w:rsid w:val="00230786"/>
    <w:rsid w:val="00231693"/>
    <w:rsid w:val="00231D8D"/>
    <w:rsid w:val="0023219C"/>
    <w:rsid w:val="00232FF6"/>
    <w:rsid w:val="00233067"/>
    <w:rsid w:val="0023387E"/>
    <w:rsid w:val="002338E3"/>
    <w:rsid w:val="00234BA4"/>
    <w:rsid w:val="00234D75"/>
    <w:rsid w:val="002356D4"/>
    <w:rsid w:val="002358E8"/>
    <w:rsid w:val="00237528"/>
    <w:rsid w:val="00237A10"/>
    <w:rsid w:val="00241670"/>
    <w:rsid w:val="00241AC9"/>
    <w:rsid w:val="00242730"/>
    <w:rsid w:val="00244962"/>
    <w:rsid w:val="00245820"/>
    <w:rsid w:val="00246234"/>
    <w:rsid w:val="002477CE"/>
    <w:rsid w:val="00250C33"/>
    <w:rsid w:val="00251E42"/>
    <w:rsid w:val="00253455"/>
    <w:rsid w:val="00253EAF"/>
    <w:rsid w:val="00253FCD"/>
    <w:rsid w:val="00256F45"/>
    <w:rsid w:val="002605F1"/>
    <w:rsid w:val="00261DF7"/>
    <w:rsid w:val="002624BF"/>
    <w:rsid w:val="00262A88"/>
    <w:rsid w:val="0026475D"/>
    <w:rsid w:val="00265815"/>
    <w:rsid w:val="0026621E"/>
    <w:rsid w:val="0026796D"/>
    <w:rsid w:val="002702F4"/>
    <w:rsid w:val="0027211D"/>
    <w:rsid w:val="00272B38"/>
    <w:rsid w:val="0027345E"/>
    <w:rsid w:val="00273BEF"/>
    <w:rsid w:val="00273F72"/>
    <w:rsid w:val="00274C6E"/>
    <w:rsid w:val="00274D6C"/>
    <w:rsid w:val="002765A4"/>
    <w:rsid w:val="00276A42"/>
    <w:rsid w:val="00276D77"/>
    <w:rsid w:val="00280D34"/>
    <w:rsid w:val="00281E9B"/>
    <w:rsid w:val="00284AD6"/>
    <w:rsid w:val="0028614A"/>
    <w:rsid w:val="00286857"/>
    <w:rsid w:val="002952E0"/>
    <w:rsid w:val="00295FD5"/>
    <w:rsid w:val="00297178"/>
    <w:rsid w:val="00297D98"/>
    <w:rsid w:val="002A00A3"/>
    <w:rsid w:val="002A00D3"/>
    <w:rsid w:val="002A409E"/>
    <w:rsid w:val="002A4B5C"/>
    <w:rsid w:val="002A514B"/>
    <w:rsid w:val="002A618C"/>
    <w:rsid w:val="002B0CE6"/>
    <w:rsid w:val="002B1069"/>
    <w:rsid w:val="002B28C6"/>
    <w:rsid w:val="002B364F"/>
    <w:rsid w:val="002B40CC"/>
    <w:rsid w:val="002B57CB"/>
    <w:rsid w:val="002B732B"/>
    <w:rsid w:val="002C03DB"/>
    <w:rsid w:val="002C1F2B"/>
    <w:rsid w:val="002C36EE"/>
    <w:rsid w:val="002C4657"/>
    <w:rsid w:val="002C5D06"/>
    <w:rsid w:val="002C5F05"/>
    <w:rsid w:val="002C71FA"/>
    <w:rsid w:val="002D104F"/>
    <w:rsid w:val="002D2A6A"/>
    <w:rsid w:val="002D4FA5"/>
    <w:rsid w:val="002D5340"/>
    <w:rsid w:val="002D5793"/>
    <w:rsid w:val="002D5CDB"/>
    <w:rsid w:val="002D70B3"/>
    <w:rsid w:val="002D77A6"/>
    <w:rsid w:val="002E0363"/>
    <w:rsid w:val="002E25BB"/>
    <w:rsid w:val="002E2C6A"/>
    <w:rsid w:val="002E3D34"/>
    <w:rsid w:val="002E4037"/>
    <w:rsid w:val="002E4516"/>
    <w:rsid w:val="002E58AC"/>
    <w:rsid w:val="002E6262"/>
    <w:rsid w:val="002E660D"/>
    <w:rsid w:val="002E6BE2"/>
    <w:rsid w:val="002E72C2"/>
    <w:rsid w:val="002F0E95"/>
    <w:rsid w:val="002F3614"/>
    <w:rsid w:val="002F37E3"/>
    <w:rsid w:val="002F3F9E"/>
    <w:rsid w:val="002F5421"/>
    <w:rsid w:val="002F58D5"/>
    <w:rsid w:val="002F6406"/>
    <w:rsid w:val="002F6A35"/>
    <w:rsid w:val="00300F58"/>
    <w:rsid w:val="00302682"/>
    <w:rsid w:val="00302B66"/>
    <w:rsid w:val="003033FE"/>
    <w:rsid w:val="003039AE"/>
    <w:rsid w:val="003049C4"/>
    <w:rsid w:val="00304E33"/>
    <w:rsid w:val="003055B5"/>
    <w:rsid w:val="00311F88"/>
    <w:rsid w:val="00312C44"/>
    <w:rsid w:val="00312E4F"/>
    <w:rsid w:val="00313E66"/>
    <w:rsid w:val="003148E8"/>
    <w:rsid w:val="0031515C"/>
    <w:rsid w:val="003156DB"/>
    <w:rsid w:val="00315EBD"/>
    <w:rsid w:val="00317A4C"/>
    <w:rsid w:val="00320050"/>
    <w:rsid w:val="003203C5"/>
    <w:rsid w:val="00320C10"/>
    <w:rsid w:val="00321C74"/>
    <w:rsid w:val="00322E85"/>
    <w:rsid w:val="00324EF9"/>
    <w:rsid w:val="00326C66"/>
    <w:rsid w:val="00326DED"/>
    <w:rsid w:val="003277FD"/>
    <w:rsid w:val="00327903"/>
    <w:rsid w:val="00327F98"/>
    <w:rsid w:val="0033019F"/>
    <w:rsid w:val="00332ECE"/>
    <w:rsid w:val="00333900"/>
    <w:rsid w:val="0033778B"/>
    <w:rsid w:val="00337B2C"/>
    <w:rsid w:val="00337B4B"/>
    <w:rsid w:val="003405A7"/>
    <w:rsid w:val="00341BB0"/>
    <w:rsid w:val="00342373"/>
    <w:rsid w:val="00342760"/>
    <w:rsid w:val="003429DA"/>
    <w:rsid w:val="00343B8C"/>
    <w:rsid w:val="003450F1"/>
    <w:rsid w:val="003509FD"/>
    <w:rsid w:val="00350A9E"/>
    <w:rsid w:val="00351F75"/>
    <w:rsid w:val="003545E3"/>
    <w:rsid w:val="00356031"/>
    <w:rsid w:val="003600D7"/>
    <w:rsid w:val="003608F4"/>
    <w:rsid w:val="003614CB"/>
    <w:rsid w:val="00361AB2"/>
    <w:rsid w:val="00361C87"/>
    <w:rsid w:val="00362949"/>
    <w:rsid w:val="0036414B"/>
    <w:rsid w:val="00364993"/>
    <w:rsid w:val="00365932"/>
    <w:rsid w:val="00366F17"/>
    <w:rsid w:val="003703D9"/>
    <w:rsid w:val="003704B0"/>
    <w:rsid w:val="0037052C"/>
    <w:rsid w:val="00370A1C"/>
    <w:rsid w:val="00371D91"/>
    <w:rsid w:val="0037304E"/>
    <w:rsid w:val="003731DC"/>
    <w:rsid w:val="0037494D"/>
    <w:rsid w:val="003818E5"/>
    <w:rsid w:val="0038262F"/>
    <w:rsid w:val="00383022"/>
    <w:rsid w:val="003832EF"/>
    <w:rsid w:val="00385052"/>
    <w:rsid w:val="0038537B"/>
    <w:rsid w:val="00387435"/>
    <w:rsid w:val="00390081"/>
    <w:rsid w:val="00390F68"/>
    <w:rsid w:val="00391A5E"/>
    <w:rsid w:val="0039214D"/>
    <w:rsid w:val="00392218"/>
    <w:rsid w:val="00392F14"/>
    <w:rsid w:val="00396539"/>
    <w:rsid w:val="003973C7"/>
    <w:rsid w:val="003A1096"/>
    <w:rsid w:val="003A2513"/>
    <w:rsid w:val="003A3E40"/>
    <w:rsid w:val="003A495E"/>
    <w:rsid w:val="003A543D"/>
    <w:rsid w:val="003A54B2"/>
    <w:rsid w:val="003A5652"/>
    <w:rsid w:val="003A6C47"/>
    <w:rsid w:val="003B0222"/>
    <w:rsid w:val="003B0741"/>
    <w:rsid w:val="003B0E71"/>
    <w:rsid w:val="003B1D9F"/>
    <w:rsid w:val="003B2039"/>
    <w:rsid w:val="003B445E"/>
    <w:rsid w:val="003B51EB"/>
    <w:rsid w:val="003B568B"/>
    <w:rsid w:val="003B5C87"/>
    <w:rsid w:val="003B5D42"/>
    <w:rsid w:val="003B6289"/>
    <w:rsid w:val="003C20E3"/>
    <w:rsid w:val="003C3746"/>
    <w:rsid w:val="003C47DA"/>
    <w:rsid w:val="003C4BFB"/>
    <w:rsid w:val="003C60E6"/>
    <w:rsid w:val="003C7D2B"/>
    <w:rsid w:val="003D14DF"/>
    <w:rsid w:val="003D1AFD"/>
    <w:rsid w:val="003D241F"/>
    <w:rsid w:val="003D2B5B"/>
    <w:rsid w:val="003D420E"/>
    <w:rsid w:val="003D48B6"/>
    <w:rsid w:val="003D5C74"/>
    <w:rsid w:val="003D7AF0"/>
    <w:rsid w:val="003E00D1"/>
    <w:rsid w:val="003E174D"/>
    <w:rsid w:val="003E1A9E"/>
    <w:rsid w:val="003E1E47"/>
    <w:rsid w:val="003E2335"/>
    <w:rsid w:val="003E2F6D"/>
    <w:rsid w:val="003E3970"/>
    <w:rsid w:val="003E39C3"/>
    <w:rsid w:val="003E4FB7"/>
    <w:rsid w:val="003E6664"/>
    <w:rsid w:val="003E6F9A"/>
    <w:rsid w:val="003F3BE1"/>
    <w:rsid w:val="003F438A"/>
    <w:rsid w:val="003F59FC"/>
    <w:rsid w:val="003F5F8D"/>
    <w:rsid w:val="003F70EA"/>
    <w:rsid w:val="003F7D52"/>
    <w:rsid w:val="0040068B"/>
    <w:rsid w:val="004018C1"/>
    <w:rsid w:val="0040200C"/>
    <w:rsid w:val="004021A8"/>
    <w:rsid w:val="00405995"/>
    <w:rsid w:val="00410229"/>
    <w:rsid w:val="00410F1D"/>
    <w:rsid w:val="004112C2"/>
    <w:rsid w:val="0041276A"/>
    <w:rsid w:val="00412BCA"/>
    <w:rsid w:val="00412FB2"/>
    <w:rsid w:val="00413A3C"/>
    <w:rsid w:val="00413CB0"/>
    <w:rsid w:val="00415AB6"/>
    <w:rsid w:val="0041640F"/>
    <w:rsid w:val="00416D09"/>
    <w:rsid w:val="00416FD6"/>
    <w:rsid w:val="004204C5"/>
    <w:rsid w:val="0042169C"/>
    <w:rsid w:val="00421DAF"/>
    <w:rsid w:val="00423831"/>
    <w:rsid w:val="00423901"/>
    <w:rsid w:val="00424A81"/>
    <w:rsid w:val="00426299"/>
    <w:rsid w:val="00426BEF"/>
    <w:rsid w:val="00434114"/>
    <w:rsid w:val="0043474A"/>
    <w:rsid w:val="00435989"/>
    <w:rsid w:val="00435CF6"/>
    <w:rsid w:val="00435D93"/>
    <w:rsid w:val="0043707C"/>
    <w:rsid w:val="00437B1E"/>
    <w:rsid w:val="00440204"/>
    <w:rsid w:val="004407A7"/>
    <w:rsid w:val="00441CD9"/>
    <w:rsid w:val="00441D2E"/>
    <w:rsid w:val="0044209C"/>
    <w:rsid w:val="00443BEC"/>
    <w:rsid w:val="00444492"/>
    <w:rsid w:val="00444787"/>
    <w:rsid w:val="00446CE9"/>
    <w:rsid w:val="0045075F"/>
    <w:rsid w:val="00451098"/>
    <w:rsid w:val="00452723"/>
    <w:rsid w:val="0045352E"/>
    <w:rsid w:val="004559CF"/>
    <w:rsid w:val="00455CB6"/>
    <w:rsid w:val="00456B9C"/>
    <w:rsid w:val="00457E49"/>
    <w:rsid w:val="00460EC2"/>
    <w:rsid w:val="00461AB7"/>
    <w:rsid w:val="00461F0E"/>
    <w:rsid w:val="004623E9"/>
    <w:rsid w:val="004656A3"/>
    <w:rsid w:val="00465B39"/>
    <w:rsid w:val="00466F72"/>
    <w:rsid w:val="004719D5"/>
    <w:rsid w:val="00472E0F"/>
    <w:rsid w:val="0047382B"/>
    <w:rsid w:val="00474083"/>
    <w:rsid w:val="004744CD"/>
    <w:rsid w:val="00474F14"/>
    <w:rsid w:val="004752E6"/>
    <w:rsid w:val="00475521"/>
    <w:rsid w:val="00475A6C"/>
    <w:rsid w:val="00475CD7"/>
    <w:rsid w:val="00476831"/>
    <w:rsid w:val="00477BD6"/>
    <w:rsid w:val="004801E6"/>
    <w:rsid w:val="00482F52"/>
    <w:rsid w:val="004838DF"/>
    <w:rsid w:val="00486760"/>
    <w:rsid w:val="004900E4"/>
    <w:rsid w:val="004907F9"/>
    <w:rsid w:val="004940ED"/>
    <w:rsid w:val="00495AD8"/>
    <w:rsid w:val="004961B0"/>
    <w:rsid w:val="004969E5"/>
    <w:rsid w:val="00496E1A"/>
    <w:rsid w:val="004A00C4"/>
    <w:rsid w:val="004A02CA"/>
    <w:rsid w:val="004A125D"/>
    <w:rsid w:val="004A3164"/>
    <w:rsid w:val="004A4C84"/>
    <w:rsid w:val="004A4E96"/>
    <w:rsid w:val="004A7670"/>
    <w:rsid w:val="004B0460"/>
    <w:rsid w:val="004B0B2E"/>
    <w:rsid w:val="004B0B98"/>
    <w:rsid w:val="004B10FE"/>
    <w:rsid w:val="004B383D"/>
    <w:rsid w:val="004B3D7D"/>
    <w:rsid w:val="004B4B71"/>
    <w:rsid w:val="004B4D17"/>
    <w:rsid w:val="004C0A43"/>
    <w:rsid w:val="004C1394"/>
    <w:rsid w:val="004C3F6F"/>
    <w:rsid w:val="004C4369"/>
    <w:rsid w:val="004C4AF3"/>
    <w:rsid w:val="004C4BC3"/>
    <w:rsid w:val="004C6833"/>
    <w:rsid w:val="004D1CB8"/>
    <w:rsid w:val="004D1CE1"/>
    <w:rsid w:val="004D3070"/>
    <w:rsid w:val="004D34C3"/>
    <w:rsid w:val="004D36AD"/>
    <w:rsid w:val="004D4CD3"/>
    <w:rsid w:val="004D5267"/>
    <w:rsid w:val="004D526E"/>
    <w:rsid w:val="004D5C15"/>
    <w:rsid w:val="004E09A2"/>
    <w:rsid w:val="004E14F0"/>
    <w:rsid w:val="004E1D15"/>
    <w:rsid w:val="004E3115"/>
    <w:rsid w:val="004E46D1"/>
    <w:rsid w:val="004E4C03"/>
    <w:rsid w:val="004E4D74"/>
    <w:rsid w:val="004E7212"/>
    <w:rsid w:val="004E7301"/>
    <w:rsid w:val="004E78DB"/>
    <w:rsid w:val="004F1334"/>
    <w:rsid w:val="004F1B57"/>
    <w:rsid w:val="004F235E"/>
    <w:rsid w:val="004F2378"/>
    <w:rsid w:val="004F2470"/>
    <w:rsid w:val="004F34F5"/>
    <w:rsid w:val="004F480D"/>
    <w:rsid w:val="004F486F"/>
    <w:rsid w:val="004F66F3"/>
    <w:rsid w:val="004F6768"/>
    <w:rsid w:val="00500DBC"/>
    <w:rsid w:val="005013D8"/>
    <w:rsid w:val="00501493"/>
    <w:rsid w:val="00501AD4"/>
    <w:rsid w:val="005044AE"/>
    <w:rsid w:val="005045B0"/>
    <w:rsid w:val="0050498F"/>
    <w:rsid w:val="00504D62"/>
    <w:rsid w:val="00506928"/>
    <w:rsid w:val="0050774B"/>
    <w:rsid w:val="00516BC7"/>
    <w:rsid w:val="00521244"/>
    <w:rsid w:val="005213B8"/>
    <w:rsid w:val="00523E11"/>
    <w:rsid w:val="00523F69"/>
    <w:rsid w:val="00526FBA"/>
    <w:rsid w:val="005305C8"/>
    <w:rsid w:val="00530931"/>
    <w:rsid w:val="0053096C"/>
    <w:rsid w:val="005332DA"/>
    <w:rsid w:val="005349E2"/>
    <w:rsid w:val="00534D4F"/>
    <w:rsid w:val="0053772A"/>
    <w:rsid w:val="00540249"/>
    <w:rsid w:val="0054065B"/>
    <w:rsid w:val="005415A7"/>
    <w:rsid w:val="00541BC8"/>
    <w:rsid w:val="0054374D"/>
    <w:rsid w:val="00544675"/>
    <w:rsid w:val="00544906"/>
    <w:rsid w:val="005451A2"/>
    <w:rsid w:val="00545EDF"/>
    <w:rsid w:val="00547932"/>
    <w:rsid w:val="0055037A"/>
    <w:rsid w:val="005514A5"/>
    <w:rsid w:val="00551CB0"/>
    <w:rsid w:val="00552BE3"/>
    <w:rsid w:val="005531DC"/>
    <w:rsid w:val="005555BB"/>
    <w:rsid w:val="00556203"/>
    <w:rsid w:val="00556D29"/>
    <w:rsid w:val="0055762F"/>
    <w:rsid w:val="00561D6A"/>
    <w:rsid w:val="00561EFF"/>
    <w:rsid w:val="005626CD"/>
    <w:rsid w:val="00563644"/>
    <w:rsid w:val="00563C3F"/>
    <w:rsid w:val="00564F84"/>
    <w:rsid w:val="00567262"/>
    <w:rsid w:val="00570063"/>
    <w:rsid w:val="0057027E"/>
    <w:rsid w:val="005707F9"/>
    <w:rsid w:val="00571321"/>
    <w:rsid w:val="00575395"/>
    <w:rsid w:val="00575E12"/>
    <w:rsid w:val="005777AC"/>
    <w:rsid w:val="00580C25"/>
    <w:rsid w:val="005828E2"/>
    <w:rsid w:val="00582AFF"/>
    <w:rsid w:val="00583684"/>
    <w:rsid w:val="0058401A"/>
    <w:rsid w:val="0058410F"/>
    <w:rsid w:val="005869F5"/>
    <w:rsid w:val="005874DE"/>
    <w:rsid w:val="005901E5"/>
    <w:rsid w:val="0059163D"/>
    <w:rsid w:val="005A0556"/>
    <w:rsid w:val="005A0D79"/>
    <w:rsid w:val="005A1ACB"/>
    <w:rsid w:val="005A6418"/>
    <w:rsid w:val="005A6AC5"/>
    <w:rsid w:val="005A6B37"/>
    <w:rsid w:val="005A74EF"/>
    <w:rsid w:val="005A7D8D"/>
    <w:rsid w:val="005B073D"/>
    <w:rsid w:val="005B079F"/>
    <w:rsid w:val="005B26B1"/>
    <w:rsid w:val="005B3049"/>
    <w:rsid w:val="005B3F3B"/>
    <w:rsid w:val="005B50F7"/>
    <w:rsid w:val="005B53C8"/>
    <w:rsid w:val="005B5C40"/>
    <w:rsid w:val="005B5F07"/>
    <w:rsid w:val="005B60F4"/>
    <w:rsid w:val="005B63C9"/>
    <w:rsid w:val="005B7271"/>
    <w:rsid w:val="005C0B1E"/>
    <w:rsid w:val="005C1A55"/>
    <w:rsid w:val="005C1B52"/>
    <w:rsid w:val="005C1B93"/>
    <w:rsid w:val="005C2873"/>
    <w:rsid w:val="005C330B"/>
    <w:rsid w:val="005C4345"/>
    <w:rsid w:val="005C4F37"/>
    <w:rsid w:val="005C573E"/>
    <w:rsid w:val="005C57DA"/>
    <w:rsid w:val="005C59C7"/>
    <w:rsid w:val="005C68DB"/>
    <w:rsid w:val="005D04DD"/>
    <w:rsid w:val="005D0C87"/>
    <w:rsid w:val="005D19BB"/>
    <w:rsid w:val="005D295C"/>
    <w:rsid w:val="005D5460"/>
    <w:rsid w:val="005D5D46"/>
    <w:rsid w:val="005D6F1C"/>
    <w:rsid w:val="005D7F99"/>
    <w:rsid w:val="005E043A"/>
    <w:rsid w:val="005E0B00"/>
    <w:rsid w:val="005E0D75"/>
    <w:rsid w:val="005E1EFE"/>
    <w:rsid w:val="005E472D"/>
    <w:rsid w:val="005E5CBE"/>
    <w:rsid w:val="005E606A"/>
    <w:rsid w:val="005E72C6"/>
    <w:rsid w:val="005E732B"/>
    <w:rsid w:val="005E743F"/>
    <w:rsid w:val="005E7A9F"/>
    <w:rsid w:val="005F0078"/>
    <w:rsid w:val="005F0254"/>
    <w:rsid w:val="005F13A4"/>
    <w:rsid w:val="005F1932"/>
    <w:rsid w:val="005F2523"/>
    <w:rsid w:val="005F34AD"/>
    <w:rsid w:val="005F39EC"/>
    <w:rsid w:val="005F592D"/>
    <w:rsid w:val="005F5DFF"/>
    <w:rsid w:val="005F6C47"/>
    <w:rsid w:val="005F6DA5"/>
    <w:rsid w:val="005F7802"/>
    <w:rsid w:val="00600045"/>
    <w:rsid w:val="006007EE"/>
    <w:rsid w:val="006022FB"/>
    <w:rsid w:val="006026AC"/>
    <w:rsid w:val="006055B7"/>
    <w:rsid w:val="00605987"/>
    <w:rsid w:val="00605DAD"/>
    <w:rsid w:val="00607030"/>
    <w:rsid w:val="006121F8"/>
    <w:rsid w:val="00612953"/>
    <w:rsid w:val="0061316B"/>
    <w:rsid w:val="00613231"/>
    <w:rsid w:val="006159E3"/>
    <w:rsid w:val="0061643B"/>
    <w:rsid w:val="00617438"/>
    <w:rsid w:val="00620B75"/>
    <w:rsid w:val="00621125"/>
    <w:rsid w:val="00623541"/>
    <w:rsid w:val="00625607"/>
    <w:rsid w:val="00626FD2"/>
    <w:rsid w:val="0063028F"/>
    <w:rsid w:val="00632668"/>
    <w:rsid w:val="0063290A"/>
    <w:rsid w:val="006347F2"/>
    <w:rsid w:val="00634CEE"/>
    <w:rsid w:val="00635C82"/>
    <w:rsid w:val="006403F3"/>
    <w:rsid w:val="00640A3D"/>
    <w:rsid w:val="00640F1A"/>
    <w:rsid w:val="00641A07"/>
    <w:rsid w:val="0064309B"/>
    <w:rsid w:val="00645362"/>
    <w:rsid w:val="0064653E"/>
    <w:rsid w:val="00647207"/>
    <w:rsid w:val="006479D7"/>
    <w:rsid w:val="00647E66"/>
    <w:rsid w:val="00651FA5"/>
    <w:rsid w:val="00652957"/>
    <w:rsid w:val="00652A5E"/>
    <w:rsid w:val="0065390B"/>
    <w:rsid w:val="0065532D"/>
    <w:rsid w:val="0065586D"/>
    <w:rsid w:val="00655CC1"/>
    <w:rsid w:val="00655E11"/>
    <w:rsid w:val="006604C8"/>
    <w:rsid w:val="00660F20"/>
    <w:rsid w:val="00662357"/>
    <w:rsid w:val="00663398"/>
    <w:rsid w:val="0066389E"/>
    <w:rsid w:val="006648E1"/>
    <w:rsid w:val="0066676D"/>
    <w:rsid w:val="00671464"/>
    <w:rsid w:val="0067586F"/>
    <w:rsid w:val="0067618B"/>
    <w:rsid w:val="00676B7F"/>
    <w:rsid w:val="0068113F"/>
    <w:rsid w:val="006826ED"/>
    <w:rsid w:val="00683AF6"/>
    <w:rsid w:val="006842CC"/>
    <w:rsid w:val="0068585A"/>
    <w:rsid w:val="006861D4"/>
    <w:rsid w:val="00690B93"/>
    <w:rsid w:val="00692467"/>
    <w:rsid w:val="0069339E"/>
    <w:rsid w:val="00694466"/>
    <w:rsid w:val="00695082"/>
    <w:rsid w:val="0069519D"/>
    <w:rsid w:val="006A1608"/>
    <w:rsid w:val="006A1F33"/>
    <w:rsid w:val="006A2054"/>
    <w:rsid w:val="006A31CD"/>
    <w:rsid w:val="006A3351"/>
    <w:rsid w:val="006A4745"/>
    <w:rsid w:val="006A62BD"/>
    <w:rsid w:val="006B0A65"/>
    <w:rsid w:val="006B0D30"/>
    <w:rsid w:val="006B12B7"/>
    <w:rsid w:val="006B1870"/>
    <w:rsid w:val="006B334B"/>
    <w:rsid w:val="006B4A10"/>
    <w:rsid w:val="006B7B1D"/>
    <w:rsid w:val="006C0E27"/>
    <w:rsid w:val="006C1284"/>
    <w:rsid w:val="006C1949"/>
    <w:rsid w:val="006C2B79"/>
    <w:rsid w:val="006C31FA"/>
    <w:rsid w:val="006C3551"/>
    <w:rsid w:val="006C42B9"/>
    <w:rsid w:val="006C4F84"/>
    <w:rsid w:val="006C55BB"/>
    <w:rsid w:val="006C5A19"/>
    <w:rsid w:val="006C6242"/>
    <w:rsid w:val="006C7539"/>
    <w:rsid w:val="006D0356"/>
    <w:rsid w:val="006D0AD4"/>
    <w:rsid w:val="006D13C2"/>
    <w:rsid w:val="006D187F"/>
    <w:rsid w:val="006D2413"/>
    <w:rsid w:val="006D38B1"/>
    <w:rsid w:val="006D4141"/>
    <w:rsid w:val="006D4FB5"/>
    <w:rsid w:val="006D5C41"/>
    <w:rsid w:val="006D6499"/>
    <w:rsid w:val="006D654D"/>
    <w:rsid w:val="006D6AF3"/>
    <w:rsid w:val="006D772F"/>
    <w:rsid w:val="006E2570"/>
    <w:rsid w:val="006E27EB"/>
    <w:rsid w:val="006E330A"/>
    <w:rsid w:val="006E535F"/>
    <w:rsid w:val="006E6336"/>
    <w:rsid w:val="006E738B"/>
    <w:rsid w:val="006F0882"/>
    <w:rsid w:val="006F0F1E"/>
    <w:rsid w:val="006F2F7F"/>
    <w:rsid w:val="006F36B2"/>
    <w:rsid w:val="006F59D5"/>
    <w:rsid w:val="006F66F2"/>
    <w:rsid w:val="006F6A9A"/>
    <w:rsid w:val="006F7183"/>
    <w:rsid w:val="00700A97"/>
    <w:rsid w:val="00700DBD"/>
    <w:rsid w:val="00700EF0"/>
    <w:rsid w:val="00701AE5"/>
    <w:rsid w:val="00701B1F"/>
    <w:rsid w:val="00702156"/>
    <w:rsid w:val="007024C7"/>
    <w:rsid w:val="007049B1"/>
    <w:rsid w:val="007052FC"/>
    <w:rsid w:val="00706AD1"/>
    <w:rsid w:val="00706C7E"/>
    <w:rsid w:val="007071AD"/>
    <w:rsid w:val="007103B7"/>
    <w:rsid w:val="007104F2"/>
    <w:rsid w:val="007149A6"/>
    <w:rsid w:val="00714A80"/>
    <w:rsid w:val="00714F29"/>
    <w:rsid w:val="00715259"/>
    <w:rsid w:val="00715663"/>
    <w:rsid w:val="00717393"/>
    <w:rsid w:val="007179BB"/>
    <w:rsid w:val="00720660"/>
    <w:rsid w:val="00720726"/>
    <w:rsid w:val="007207A3"/>
    <w:rsid w:val="00722DC1"/>
    <w:rsid w:val="00722FFD"/>
    <w:rsid w:val="007242B8"/>
    <w:rsid w:val="00724CBA"/>
    <w:rsid w:val="0072559A"/>
    <w:rsid w:val="00725ABC"/>
    <w:rsid w:val="00726215"/>
    <w:rsid w:val="00727D2A"/>
    <w:rsid w:val="00730AEC"/>
    <w:rsid w:val="0073319F"/>
    <w:rsid w:val="00735FA5"/>
    <w:rsid w:val="00737084"/>
    <w:rsid w:val="007376F1"/>
    <w:rsid w:val="00740C94"/>
    <w:rsid w:val="0074127B"/>
    <w:rsid w:val="007413B8"/>
    <w:rsid w:val="007446B3"/>
    <w:rsid w:val="007455AD"/>
    <w:rsid w:val="00745679"/>
    <w:rsid w:val="00746C83"/>
    <w:rsid w:val="007522F7"/>
    <w:rsid w:val="0075299C"/>
    <w:rsid w:val="00752AF3"/>
    <w:rsid w:val="007532C2"/>
    <w:rsid w:val="007546AD"/>
    <w:rsid w:val="007553F8"/>
    <w:rsid w:val="0075587D"/>
    <w:rsid w:val="00755CFE"/>
    <w:rsid w:val="00756200"/>
    <w:rsid w:val="00756825"/>
    <w:rsid w:val="00757003"/>
    <w:rsid w:val="00760A7C"/>
    <w:rsid w:val="0076105D"/>
    <w:rsid w:val="00761556"/>
    <w:rsid w:val="00763588"/>
    <w:rsid w:val="0076471B"/>
    <w:rsid w:val="00765D53"/>
    <w:rsid w:val="007669BD"/>
    <w:rsid w:val="00766C3D"/>
    <w:rsid w:val="00767BD4"/>
    <w:rsid w:val="00770F87"/>
    <w:rsid w:val="00771557"/>
    <w:rsid w:val="00771C5A"/>
    <w:rsid w:val="00772B97"/>
    <w:rsid w:val="00772F9B"/>
    <w:rsid w:val="00773255"/>
    <w:rsid w:val="00773422"/>
    <w:rsid w:val="00774CEF"/>
    <w:rsid w:val="00775266"/>
    <w:rsid w:val="0077640E"/>
    <w:rsid w:val="00781CC6"/>
    <w:rsid w:val="007830AA"/>
    <w:rsid w:val="007831D1"/>
    <w:rsid w:val="007833B0"/>
    <w:rsid w:val="007841CA"/>
    <w:rsid w:val="00784600"/>
    <w:rsid w:val="00786D68"/>
    <w:rsid w:val="007876B8"/>
    <w:rsid w:val="0079215D"/>
    <w:rsid w:val="007921E5"/>
    <w:rsid w:val="00792E91"/>
    <w:rsid w:val="00794FBB"/>
    <w:rsid w:val="0079661A"/>
    <w:rsid w:val="0079746F"/>
    <w:rsid w:val="007A185F"/>
    <w:rsid w:val="007A24B8"/>
    <w:rsid w:val="007A2C1D"/>
    <w:rsid w:val="007A2D44"/>
    <w:rsid w:val="007A3E39"/>
    <w:rsid w:val="007A57DF"/>
    <w:rsid w:val="007A5D58"/>
    <w:rsid w:val="007B01C5"/>
    <w:rsid w:val="007B284A"/>
    <w:rsid w:val="007B3F21"/>
    <w:rsid w:val="007B5774"/>
    <w:rsid w:val="007B6C36"/>
    <w:rsid w:val="007C18A1"/>
    <w:rsid w:val="007C2F75"/>
    <w:rsid w:val="007C3522"/>
    <w:rsid w:val="007C53FD"/>
    <w:rsid w:val="007C7065"/>
    <w:rsid w:val="007C751F"/>
    <w:rsid w:val="007D3FEE"/>
    <w:rsid w:val="007D513E"/>
    <w:rsid w:val="007D6AC6"/>
    <w:rsid w:val="007E045B"/>
    <w:rsid w:val="007E117A"/>
    <w:rsid w:val="007E1945"/>
    <w:rsid w:val="007E22C0"/>
    <w:rsid w:val="007E29B9"/>
    <w:rsid w:val="007E2DB4"/>
    <w:rsid w:val="007E3C88"/>
    <w:rsid w:val="007E3C9C"/>
    <w:rsid w:val="007E6494"/>
    <w:rsid w:val="007E6BEC"/>
    <w:rsid w:val="007F350B"/>
    <w:rsid w:val="007F3EF9"/>
    <w:rsid w:val="007F5B1C"/>
    <w:rsid w:val="007F6D72"/>
    <w:rsid w:val="00800161"/>
    <w:rsid w:val="00800844"/>
    <w:rsid w:val="00801C24"/>
    <w:rsid w:val="00802202"/>
    <w:rsid w:val="00802D5E"/>
    <w:rsid w:val="008076B7"/>
    <w:rsid w:val="0081056A"/>
    <w:rsid w:val="00811133"/>
    <w:rsid w:val="00811379"/>
    <w:rsid w:val="00811FEF"/>
    <w:rsid w:val="0081302B"/>
    <w:rsid w:val="0081321A"/>
    <w:rsid w:val="00814C3D"/>
    <w:rsid w:val="00815074"/>
    <w:rsid w:val="00816432"/>
    <w:rsid w:val="0081732D"/>
    <w:rsid w:val="00817531"/>
    <w:rsid w:val="00820C00"/>
    <w:rsid w:val="00820C2A"/>
    <w:rsid w:val="00821E21"/>
    <w:rsid w:val="00821E7D"/>
    <w:rsid w:val="00821F43"/>
    <w:rsid w:val="00822C1B"/>
    <w:rsid w:val="00823344"/>
    <w:rsid w:val="008234B3"/>
    <w:rsid w:val="00823795"/>
    <w:rsid w:val="0082383A"/>
    <w:rsid w:val="00825612"/>
    <w:rsid w:val="0082568B"/>
    <w:rsid w:val="008303D0"/>
    <w:rsid w:val="008312B5"/>
    <w:rsid w:val="0083272E"/>
    <w:rsid w:val="008334E7"/>
    <w:rsid w:val="00833F72"/>
    <w:rsid w:val="00834AEF"/>
    <w:rsid w:val="00837391"/>
    <w:rsid w:val="0083780A"/>
    <w:rsid w:val="0084001F"/>
    <w:rsid w:val="00842A8B"/>
    <w:rsid w:val="00844834"/>
    <w:rsid w:val="00844908"/>
    <w:rsid w:val="00844A23"/>
    <w:rsid w:val="00845728"/>
    <w:rsid w:val="0084627B"/>
    <w:rsid w:val="008501AB"/>
    <w:rsid w:val="00851D38"/>
    <w:rsid w:val="00851E64"/>
    <w:rsid w:val="00852215"/>
    <w:rsid w:val="00852A0B"/>
    <w:rsid w:val="00853347"/>
    <w:rsid w:val="00854015"/>
    <w:rsid w:val="00854089"/>
    <w:rsid w:val="008545F2"/>
    <w:rsid w:val="00854E3E"/>
    <w:rsid w:val="008566C4"/>
    <w:rsid w:val="0085751F"/>
    <w:rsid w:val="00861805"/>
    <w:rsid w:val="008631D1"/>
    <w:rsid w:val="0086396E"/>
    <w:rsid w:val="00864A44"/>
    <w:rsid w:val="00866C9D"/>
    <w:rsid w:val="00866E64"/>
    <w:rsid w:val="0086760D"/>
    <w:rsid w:val="00870021"/>
    <w:rsid w:val="008709C5"/>
    <w:rsid w:val="00873295"/>
    <w:rsid w:val="00873EBF"/>
    <w:rsid w:val="00874704"/>
    <w:rsid w:val="008756CF"/>
    <w:rsid w:val="00876020"/>
    <w:rsid w:val="008817F9"/>
    <w:rsid w:val="00882654"/>
    <w:rsid w:val="0088295A"/>
    <w:rsid w:val="00883799"/>
    <w:rsid w:val="008839EC"/>
    <w:rsid w:val="00884DB9"/>
    <w:rsid w:val="00885023"/>
    <w:rsid w:val="00885C46"/>
    <w:rsid w:val="0088608C"/>
    <w:rsid w:val="008862CE"/>
    <w:rsid w:val="00890C00"/>
    <w:rsid w:val="00892E27"/>
    <w:rsid w:val="0089432E"/>
    <w:rsid w:val="00897155"/>
    <w:rsid w:val="00897D48"/>
    <w:rsid w:val="008A259A"/>
    <w:rsid w:val="008A28C1"/>
    <w:rsid w:val="008A3EC3"/>
    <w:rsid w:val="008A486A"/>
    <w:rsid w:val="008A4D53"/>
    <w:rsid w:val="008A7B80"/>
    <w:rsid w:val="008B0160"/>
    <w:rsid w:val="008B1018"/>
    <w:rsid w:val="008B1A0F"/>
    <w:rsid w:val="008B227F"/>
    <w:rsid w:val="008B25EC"/>
    <w:rsid w:val="008B45E0"/>
    <w:rsid w:val="008B5EE0"/>
    <w:rsid w:val="008B5FB9"/>
    <w:rsid w:val="008B6A28"/>
    <w:rsid w:val="008B7DB6"/>
    <w:rsid w:val="008B7F9D"/>
    <w:rsid w:val="008C0377"/>
    <w:rsid w:val="008C2B54"/>
    <w:rsid w:val="008C4863"/>
    <w:rsid w:val="008C5FEA"/>
    <w:rsid w:val="008D1E0E"/>
    <w:rsid w:val="008D291D"/>
    <w:rsid w:val="008D2A9C"/>
    <w:rsid w:val="008D2F44"/>
    <w:rsid w:val="008D30C9"/>
    <w:rsid w:val="008D4950"/>
    <w:rsid w:val="008D4C45"/>
    <w:rsid w:val="008D580A"/>
    <w:rsid w:val="008D5EB0"/>
    <w:rsid w:val="008D7045"/>
    <w:rsid w:val="008E0300"/>
    <w:rsid w:val="008E1A56"/>
    <w:rsid w:val="008E1D52"/>
    <w:rsid w:val="008E2057"/>
    <w:rsid w:val="008E515C"/>
    <w:rsid w:val="008E5508"/>
    <w:rsid w:val="008E5E41"/>
    <w:rsid w:val="008E6B85"/>
    <w:rsid w:val="008F2E77"/>
    <w:rsid w:val="008F4B41"/>
    <w:rsid w:val="008F57D7"/>
    <w:rsid w:val="008F5CC8"/>
    <w:rsid w:val="008F7E66"/>
    <w:rsid w:val="00900793"/>
    <w:rsid w:val="0090435F"/>
    <w:rsid w:val="009056E4"/>
    <w:rsid w:val="00906A16"/>
    <w:rsid w:val="0090770F"/>
    <w:rsid w:val="00910640"/>
    <w:rsid w:val="00910CBA"/>
    <w:rsid w:val="00910E1A"/>
    <w:rsid w:val="00911E61"/>
    <w:rsid w:val="0091381A"/>
    <w:rsid w:val="0091399F"/>
    <w:rsid w:val="0091712C"/>
    <w:rsid w:val="00920371"/>
    <w:rsid w:val="00920DC0"/>
    <w:rsid w:val="00921A3D"/>
    <w:rsid w:val="0092301B"/>
    <w:rsid w:val="00924567"/>
    <w:rsid w:val="00924939"/>
    <w:rsid w:val="009261B7"/>
    <w:rsid w:val="00926B54"/>
    <w:rsid w:val="0093024B"/>
    <w:rsid w:val="00930345"/>
    <w:rsid w:val="00930610"/>
    <w:rsid w:val="00930DDF"/>
    <w:rsid w:val="009312AE"/>
    <w:rsid w:val="009326AD"/>
    <w:rsid w:val="00933BAA"/>
    <w:rsid w:val="00934BEA"/>
    <w:rsid w:val="0093532D"/>
    <w:rsid w:val="00935441"/>
    <w:rsid w:val="0093572C"/>
    <w:rsid w:val="009377E3"/>
    <w:rsid w:val="009401CF"/>
    <w:rsid w:val="00940E79"/>
    <w:rsid w:val="00940F05"/>
    <w:rsid w:val="00941E3B"/>
    <w:rsid w:val="00944E1B"/>
    <w:rsid w:val="00945A5F"/>
    <w:rsid w:val="00953003"/>
    <w:rsid w:val="00953021"/>
    <w:rsid w:val="009540CF"/>
    <w:rsid w:val="00954900"/>
    <w:rsid w:val="00955F59"/>
    <w:rsid w:val="00957121"/>
    <w:rsid w:val="009572FD"/>
    <w:rsid w:val="009577AA"/>
    <w:rsid w:val="009603D8"/>
    <w:rsid w:val="00960AD7"/>
    <w:rsid w:val="00961377"/>
    <w:rsid w:val="009623FD"/>
    <w:rsid w:val="00964DB0"/>
    <w:rsid w:val="00965778"/>
    <w:rsid w:val="00970190"/>
    <w:rsid w:val="009733C5"/>
    <w:rsid w:val="00973CB6"/>
    <w:rsid w:val="00974B0A"/>
    <w:rsid w:val="00975BE5"/>
    <w:rsid w:val="0097731E"/>
    <w:rsid w:val="009779A1"/>
    <w:rsid w:val="00980BCB"/>
    <w:rsid w:val="00981049"/>
    <w:rsid w:val="009817D9"/>
    <w:rsid w:val="00981C24"/>
    <w:rsid w:val="00981CDF"/>
    <w:rsid w:val="009827DE"/>
    <w:rsid w:val="00983A8C"/>
    <w:rsid w:val="00986DA0"/>
    <w:rsid w:val="0098760E"/>
    <w:rsid w:val="00987971"/>
    <w:rsid w:val="00987A3A"/>
    <w:rsid w:val="00991B6A"/>
    <w:rsid w:val="009933F2"/>
    <w:rsid w:val="00993E25"/>
    <w:rsid w:val="009A01DB"/>
    <w:rsid w:val="009A2B53"/>
    <w:rsid w:val="009A2FC3"/>
    <w:rsid w:val="009A3DB1"/>
    <w:rsid w:val="009A5E76"/>
    <w:rsid w:val="009A6A34"/>
    <w:rsid w:val="009A7991"/>
    <w:rsid w:val="009B02C7"/>
    <w:rsid w:val="009B0F03"/>
    <w:rsid w:val="009B145F"/>
    <w:rsid w:val="009B2A72"/>
    <w:rsid w:val="009B31F2"/>
    <w:rsid w:val="009B34C4"/>
    <w:rsid w:val="009B4161"/>
    <w:rsid w:val="009B4336"/>
    <w:rsid w:val="009B555F"/>
    <w:rsid w:val="009B5B2A"/>
    <w:rsid w:val="009B6C6B"/>
    <w:rsid w:val="009C0755"/>
    <w:rsid w:val="009C309F"/>
    <w:rsid w:val="009C384E"/>
    <w:rsid w:val="009C4850"/>
    <w:rsid w:val="009C673E"/>
    <w:rsid w:val="009C67DD"/>
    <w:rsid w:val="009C67E7"/>
    <w:rsid w:val="009C6850"/>
    <w:rsid w:val="009C6878"/>
    <w:rsid w:val="009D0EC8"/>
    <w:rsid w:val="009D14A1"/>
    <w:rsid w:val="009D257F"/>
    <w:rsid w:val="009D2BE2"/>
    <w:rsid w:val="009D46DF"/>
    <w:rsid w:val="009D6BD9"/>
    <w:rsid w:val="009D759C"/>
    <w:rsid w:val="009D7DE1"/>
    <w:rsid w:val="009E03E6"/>
    <w:rsid w:val="009E218C"/>
    <w:rsid w:val="009E2438"/>
    <w:rsid w:val="009E2D93"/>
    <w:rsid w:val="009E382C"/>
    <w:rsid w:val="009E395F"/>
    <w:rsid w:val="009E3A93"/>
    <w:rsid w:val="009E4357"/>
    <w:rsid w:val="009E6E81"/>
    <w:rsid w:val="009E7FB7"/>
    <w:rsid w:val="009F19D6"/>
    <w:rsid w:val="009F1DBC"/>
    <w:rsid w:val="009F2012"/>
    <w:rsid w:val="009F2376"/>
    <w:rsid w:val="009F2CC0"/>
    <w:rsid w:val="009F3E14"/>
    <w:rsid w:val="009F53FA"/>
    <w:rsid w:val="009F6E12"/>
    <w:rsid w:val="009F785A"/>
    <w:rsid w:val="00A00431"/>
    <w:rsid w:val="00A00E85"/>
    <w:rsid w:val="00A0323F"/>
    <w:rsid w:val="00A03EFA"/>
    <w:rsid w:val="00A0447D"/>
    <w:rsid w:val="00A06ECC"/>
    <w:rsid w:val="00A07DF4"/>
    <w:rsid w:val="00A10808"/>
    <w:rsid w:val="00A1182A"/>
    <w:rsid w:val="00A1260B"/>
    <w:rsid w:val="00A135E0"/>
    <w:rsid w:val="00A142DC"/>
    <w:rsid w:val="00A143A0"/>
    <w:rsid w:val="00A15966"/>
    <w:rsid w:val="00A15A00"/>
    <w:rsid w:val="00A164ED"/>
    <w:rsid w:val="00A16823"/>
    <w:rsid w:val="00A16D48"/>
    <w:rsid w:val="00A20AD6"/>
    <w:rsid w:val="00A210E0"/>
    <w:rsid w:val="00A212FC"/>
    <w:rsid w:val="00A238A9"/>
    <w:rsid w:val="00A23B57"/>
    <w:rsid w:val="00A23CC7"/>
    <w:rsid w:val="00A2509D"/>
    <w:rsid w:val="00A252C3"/>
    <w:rsid w:val="00A255F7"/>
    <w:rsid w:val="00A26DCD"/>
    <w:rsid w:val="00A26EA9"/>
    <w:rsid w:val="00A30658"/>
    <w:rsid w:val="00A310E5"/>
    <w:rsid w:val="00A313EE"/>
    <w:rsid w:val="00A33D3B"/>
    <w:rsid w:val="00A34380"/>
    <w:rsid w:val="00A34820"/>
    <w:rsid w:val="00A3637F"/>
    <w:rsid w:val="00A37E7B"/>
    <w:rsid w:val="00A40E45"/>
    <w:rsid w:val="00A436F4"/>
    <w:rsid w:val="00A439C2"/>
    <w:rsid w:val="00A441EA"/>
    <w:rsid w:val="00A45315"/>
    <w:rsid w:val="00A45528"/>
    <w:rsid w:val="00A46E03"/>
    <w:rsid w:val="00A474CB"/>
    <w:rsid w:val="00A518B4"/>
    <w:rsid w:val="00A542CF"/>
    <w:rsid w:val="00A54428"/>
    <w:rsid w:val="00A5563E"/>
    <w:rsid w:val="00A57D4B"/>
    <w:rsid w:val="00A635BF"/>
    <w:rsid w:val="00A64690"/>
    <w:rsid w:val="00A65027"/>
    <w:rsid w:val="00A66F2B"/>
    <w:rsid w:val="00A67874"/>
    <w:rsid w:val="00A67EB3"/>
    <w:rsid w:val="00A7073D"/>
    <w:rsid w:val="00A70948"/>
    <w:rsid w:val="00A70A78"/>
    <w:rsid w:val="00A7362F"/>
    <w:rsid w:val="00A73DF1"/>
    <w:rsid w:val="00A7482D"/>
    <w:rsid w:val="00A74F6F"/>
    <w:rsid w:val="00A75E3C"/>
    <w:rsid w:val="00A800BD"/>
    <w:rsid w:val="00A8031E"/>
    <w:rsid w:val="00A8070F"/>
    <w:rsid w:val="00A81D80"/>
    <w:rsid w:val="00A82090"/>
    <w:rsid w:val="00A823F3"/>
    <w:rsid w:val="00A82D5B"/>
    <w:rsid w:val="00A843C9"/>
    <w:rsid w:val="00A84474"/>
    <w:rsid w:val="00A84861"/>
    <w:rsid w:val="00A8513E"/>
    <w:rsid w:val="00A86231"/>
    <w:rsid w:val="00A8630D"/>
    <w:rsid w:val="00A8718E"/>
    <w:rsid w:val="00A87AB2"/>
    <w:rsid w:val="00A87BC8"/>
    <w:rsid w:val="00A9007A"/>
    <w:rsid w:val="00A91850"/>
    <w:rsid w:val="00A922BC"/>
    <w:rsid w:val="00A94545"/>
    <w:rsid w:val="00A94D18"/>
    <w:rsid w:val="00A95FF0"/>
    <w:rsid w:val="00A96EA9"/>
    <w:rsid w:val="00A97CBC"/>
    <w:rsid w:val="00AA0C44"/>
    <w:rsid w:val="00AA0D3C"/>
    <w:rsid w:val="00AA288B"/>
    <w:rsid w:val="00AA3DCC"/>
    <w:rsid w:val="00AA4468"/>
    <w:rsid w:val="00AA45F2"/>
    <w:rsid w:val="00AB0364"/>
    <w:rsid w:val="00AB09F5"/>
    <w:rsid w:val="00AB1CE6"/>
    <w:rsid w:val="00AB1E4A"/>
    <w:rsid w:val="00AB31F4"/>
    <w:rsid w:val="00AC033D"/>
    <w:rsid w:val="00AC0C32"/>
    <w:rsid w:val="00AC0FFE"/>
    <w:rsid w:val="00AC2277"/>
    <w:rsid w:val="00AC2C0B"/>
    <w:rsid w:val="00AC2F51"/>
    <w:rsid w:val="00AC3FA0"/>
    <w:rsid w:val="00AC491F"/>
    <w:rsid w:val="00AC4D67"/>
    <w:rsid w:val="00AC5323"/>
    <w:rsid w:val="00AC5CDB"/>
    <w:rsid w:val="00AC651E"/>
    <w:rsid w:val="00AD050B"/>
    <w:rsid w:val="00AD2C7C"/>
    <w:rsid w:val="00AD3FE4"/>
    <w:rsid w:val="00AD440D"/>
    <w:rsid w:val="00AD5E3E"/>
    <w:rsid w:val="00AD6048"/>
    <w:rsid w:val="00AD7510"/>
    <w:rsid w:val="00AE1E25"/>
    <w:rsid w:val="00AE2653"/>
    <w:rsid w:val="00AE34A7"/>
    <w:rsid w:val="00AE3EEA"/>
    <w:rsid w:val="00AE4D6C"/>
    <w:rsid w:val="00AE600F"/>
    <w:rsid w:val="00AE6E5D"/>
    <w:rsid w:val="00AF0467"/>
    <w:rsid w:val="00AF0DBC"/>
    <w:rsid w:val="00AF0FBE"/>
    <w:rsid w:val="00AF2714"/>
    <w:rsid w:val="00AF281E"/>
    <w:rsid w:val="00AF2D51"/>
    <w:rsid w:val="00AF2E54"/>
    <w:rsid w:val="00AF488F"/>
    <w:rsid w:val="00AF5746"/>
    <w:rsid w:val="00AF7063"/>
    <w:rsid w:val="00AF7F56"/>
    <w:rsid w:val="00B00E04"/>
    <w:rsid w:val="00B018CB"/>
    <w:rsid w:val="00B02294"/>
    <w:rsid w:val="00B02BB9"/>
    <w:rsid w:val="00B03FCB"/>
    <w:rsid w:val="00B041AD"/>
    <w:rsid w:val="00B056E3"/>
    <w:rsid w:val="00B06B55"/>
    <w:rsid w:val="00B06F9B"/>
    <w:rsid w:val="00B06FF4"/>
    <w:rsid w:val="00B07808"/>
    <w:rsid w:val="00B07C17"/>
    <w:rsid w:val="00B07F7F"/>
    <w:rsid w:val="00B11446"/>
    <w:rsid w:val="00B12D93"/>
    <w:rsid w:val="00B13E12"/>
    <w:rsid w:val="00B14A56"/>
    <w:rsid w:val="00B14CC7"/>
    <w:rsid w:val="00B16592"/>
    <w:rsid w:val="00B17E75"/>
    <w:rsid w:val="00B205A2"/>
    <w:rsid w:val="00B20826"/>
    <w:rsid w:val="00B208ED"/>
    <w:rsid w:val="00B20908"/>
    <w:rsid w:val="00B21ADF"/>
    <w:rsid w:val="00B21BF4"/>
    <w:rsid w:val="00B21D4D"/>
    <w:rsid w:val="00B2285B"/>
    <w:rsid w:val="00B22F92"/>
    <w:rsid w:val="00B25C0D"/>
    <w:rsid w:val="00B262C4"/>
    <w:rsid w:val="00B31410"/>
    <w:rsid w:val="00B3336D"/>
    <w:rsid w:val="00B3534D"/>
    <w:rsid w:val="00B35508"/>
    <w:rsid w:val="00B35FA3"/>
    <w:rsid w:val="00B40DDD"/>
    <w:rsid w:val="00B4286F"/>
    <w:rsid w:val="00B45DF1"/>
    <w:rsid w:val="00B468F1"/>
    <w:rsid w:val="00B469BC"/>
    <w:rsid w:val="00B472E5"/>
    <w:rsid w:val="00B47A7F"/>
    <w:rsid w:val="00B50084"/>
    <w:rsid w:val="00B52EBF"/>
    <w:rsid w:val="00B53178"/>
    <w:rsid w:val="00B5404F"/>
    <w:rsid w:val="00B54F83"/>
    <w:rsid w:val="00B55E16"/>
    <w:rsid w:val="00B56198"/>
    <w:rsid w:val="00B60578"/>
    <w:rsid w:val="00B613C8"/>
    <w:rsid w:val="00B6343F"/>
    <w:rsid w:val="00B65C9E"/>
    <w:rsid w:val="00B65CB0"/>
    <w:rsid w:val="00B67B03"/>
    <w:rsid w:val="00B67C7E"/>
    <w:rsid w:val="00B7018B"/>
    <w:rsid w:val="00B705A4"/>
    <w:rsid w:val="00B705D5"/>
    <w:rsid w:val="00B72B03"/>
    <w:rsid w:val="00B752C5"/>
    <w:rsid w:val="00B75CEB"/>
    <w:rsid w:val="00B7649E"/>
    <w:rsid w:val="00B76F13"/>
    <w:rsid w:val="00B80036"/>
    <w:rsid w:val="00B80D87"/>
    <w:rsid w:val="00B80F09"/>
    <w:rsid w:val="00B81984"/>
    <w:rsid w:val="00B81A3D"/>
    <w:rsid w:val="00B82369"/>
    <w:rsid w:val="00B826C3"/>
    <w:rsid w:val="00B84B5B"/>
    <w:rsid w:val="00B878F1"/>
    <w:rsid w:val="00B90598"/>
    <w:rsid w:val="00B91AEA"/>
    <w:rsid w:val="00B92BF4"/>
    <w:rsid w:val="00B92E58"/>
    <w:rsid w:val="00B96709"/>
    <w:rsid w:val="00B96ABB"/>
    <w:rsid w:val="00BA1CA6"/>
    <w:rsid w:val="00BA1FA3"/>
    <w:rsid w:val="00BA3FF6"/>
    <w:rsid w:val="00BA4A69"/>
    <w:rsid w:val="00BA5141"/>
    <w:rsid w:val="00BA7149"/>
    <w:rsid w:val="00BA7A45"/>
    <w:rsid w:val="00BA7E49"/>
    <w:rsid w:val="00BB03FD"/>
    <w:rsid w:val="00BB0716"/>
    <w:rsid w:val="00BB2698"/>
    <w:rsid w:val="00BB2816"/>
    <w:rsid w:val="00BB2C52"/>
    <w:rsid w:val="00BB5CAD"/>
    <w:rsid w:val="00BB63E5"/>
    <w:rsid w:val="00BB6B1C"/>
    <w:rsid w:val="00BB6B9B"/>
    <w:rsid w:val="00BC110D"/>
    <w:rsid w:val="00BC67A2"/>
    <w:rsid w:val="00BC6A76"/>
    <w:rsid w:val="00BC6DB5"/>
    <w:rsid w:val="00BD04B7"/>
    <w:rsid w:val="00BD0859"/>
    <w:rsid w:val="00BD2C08"/>
    <w:rsid w:val="00BD4E33"/>
    <w:rsid w:val="00BD7999"/>
    <w:rsid w:val="00BE0603"/>
    <w:rsid w:val="00BE1826"/>
    <w:rsid w:val="00BE1DF0"/>
    <w:rsid w:val="00BE1EE1"/>
    <w:rsid w:val="00BE2AA7"/>
    <w:rsid w:val="00BE6434"/>
    <w:rsid w:val="00BE6938"/>
    <w:rsid w:val="00BE6F88"/>
    <w:rsid w:val="00BE7CD1"/>
    <w:rsid w:val="00BE7D77"/>
    <w:rsid w:val="00BF04A3"/>
    <w:rsid w:val="00BF05EA"/>
    <w:rsid w:val="00BF1883"/>
    <w:rsid w:val="00BF212E"/>
    <w:rsid w:val="00BF3D57"/>
    <w:rsid w:val="00BF4E8F"/>
    <w:rsid w:val="00BF74F5"/>
    <w:rsid w:val="00C00392"/>
    <w:rsid w:val="00C00926"/>
    <w:rsid w:val="00C00A79"/>
    <w:rsid w:val="00C022E3"/>
    <w:rsid w:val="00C05D60"/>
    <w:rsid w:val="00C061C5"/>
    <w:rsid w:val="00C0636F"/>
    <w:rsid w:val="00C06511"/>
    <w:rsid w:val="00C105B5"/>
    <w:rsid w:val="00C11ADA"/>
    <w:rsid w:val="00C11CD1"/>
    <w:rsid w:val="00C11D83"/>
    <w:rsid w:val="00C13227"/>
    <w:rsid w:val="00C14228"/>
    <w:rsid w:val="00C1671E"/>
    <w:rsid w:val="00C16BBA"/>
    <w:rsid w:val="00C17F3A"/>
    <w:rsid w:val="00C2088A"/>
    <w:rsid w:val="00C20C53"/>
    <w:rsid w:val="00C21392"/>
    <w:rsid w:val="00C21795"/>
    <w:rsid w:val="00C22D20"/>
    <w:rsid w:val="00C27022"/>
    <w:rsid w:val="00C31898"/>
    <w:rsid w:val="00C32E10"/>
    <w:rsid w:val="00C333A1"/>
    <w:rsid w:val="00C344E9"/>
    <w:rsid w:val="00C3455C"/>
    <w:rsid w:val="00C3588A"/>
    <w:rsid w:val="00C35F72"/>
    <w:rsid w:val="00C3668E"/>
    <w:rsid w:val="00C40287"/>
    <w:rsid w:val="00C403B4"/>
    <w:rsid w:val="00C408B0"/>
    <w:rsid w:val="00C41B76"/>
    <w:rsid w:val="00C43152"/>
    <w:rsid w:val="00C45E99"/>
    <w:rsid w:val="00C47B52"/>
    <w:rsid w:val="00C50097"/>
    <w:rsid w:val="00C51869"/>
    <w:rsid w:val="00C54896"/>
    <w:rsid w:val="00C555D5"/>
    <w:rsid w:val="00C5726B"/>
    <w:rsid w:val="00C60C3A"/>
    <w:rsid w:val="00C610CF"/>
    <w:rsid w:val="00C61493"/>
    <w:rsid w:val="00C66E8F"/>
    <w:rsid w:val="00C720CC"/>
    <w:rsid w:val="00C72846"/>
    <w:rsid w:val="00C737F4"/>
    <w:rsid w:val="00C745AC"/>
    <w:rsid w:val="00C74B09"/>
    <w:rsid w:val="00C74B8C"/>
    <w:rsid w:val="00C752A6"/>
    <w:rsid w:val="00C7550D"/>
    <w:rsid w:val="00C75AB0"/>
    <w:rsid w:val="00C762E1"/>
    <w:rsid w:val="00C77925"/>
    <w:rsid w:val="00C80F44"/>
    <w:rsid w:val="00C83151"/>
    <w:rsid w:val="00C839AD"/>
    <w:rsid w:val="00C84DCE"/>
    <w:rsid w:val="00C850EF"/>
    <w:rsid w:val="00C859BF"/>
    <w:rsid w:val="00C86418"/>
    <w:rsid w:val="00C873D2"/>
    <w:rsid w:val="00C90398"/>
    <w:rsid w:val="00C90CD6"/>
    <w:rsid w:val="00C92836"/>
    <w:rsid w:val="00C933C4"/>
    <w:rsid w:val="00C934BB"/>
    <w:rsid w:val="00C940EC"/>
    <w:rsid w:val="00C9628B"/>
    <w:rsid w:val="00CA2C17"/>
    <w:rsid w:val="00CA3B4C"/>
    <w:rsid w:val="00CA56F9"/>
    <w:rsid w:val="00CA59B7"/>
    <w:rsid w:val="00CA5F55"/>
    <w:rsid w:val="00CA7852"/>
    <w:rsid w:val="00CB107F"/>
    <w:rsid w:val="00CB1919"/>
    <w:rsid w:val="00CB26BE"/>
    <w:rsid w:val="00CB2C04"/>
    <w:rsid w:val="00CB4A4D"/>
    <w:rsid w:val="00CB5DF1"/>
    <w:rsid w:val="00CB6294"/>
    <w:rsid w:val="00CC1FD6"/>
    <w:rsid w:val="00CC2266"/>
    <w:rsid w:val="00CC311D"/>
    <w:rsid w:val="00CC42B6"/>
    <w:rsid w:val="00CC67C6"/>
    <w:rsid w:val="00CC77FF"/>
    <w:rsid w:val="00CD0315"/>
    <w:rsid w:val="00CD035B"/>
    <w:rsid w:val="00CD0550"/>
    <w:rsid w:val="00CD0629"/>
    <w:rsid w:val="00CD19A2"/>
    <w:rsid w:val="00CD2677"/>
    <w:rsid w:val="00CD2EA1"/>
    <w:rsid w:val="00CD4CB0"/>
    <w:rsid w:val="00CD547B"/>
    <w:rsid w:val="00CD69AC"/>
    <w:rsid w:val="00CD77D3"/>
    <w:rsid w:val="00CE0DED"/>
    <w:rsid w:val="00CE1682"/>
    <w:rsid w:val="00CE2867"/>
    <w:rsid w:val="00CE6BDA"/>
    <w:rsid w:val="00CE6E22"/>
    <w:rsid w:val="00CE7761"/>
    <w:rsid w:val="00CE78A5"/>
    <w:rsid w:val="00CE7BDD"/>
    <w:rsid w:val="00CF0670"/>
    <w:rsid w:val="00CF1313"/>
    <w:rsid w:val="00CF2E9E"/>
    <w:rsid w:val="00CF2F0D"/>
    <w:rsid w:val="00CF48DB"/>
    <w:rsid w:val="00CF6EC8"/>
    <w:rsid w:val="00CF7795"/>
    <w:rsid w:val="00D01B6E"/>
    <w:rsid w:val="00D0278D"/>
    <w:rsid w:val="00D0331A"/>
    <w:rsid w:val="00D035C5"/>
    <w:rsid w:val="00D05E43"/>
    <w:rsid w:val="00D062AA"/>
    <w:rsid w:val="00D066CC"/>
    <w:rsid w:val="00D07939"/>
    <w:rsid w:val="00D1095B"/>
    <w:rsid w:val="00D10F5E"/>
    <w:rsid w:val="00D111CF"/>
    <w:rsid w:val="00D11528"/>
    <w:rsid w:val="00D11EFB"/>
    <w:rsid w:val="00D12D3D"/>
    <w:rsid w:val="00D15412"/>
    <w:rsid w:val="00D16CBC"/>
    <w:rsid w:val="00D17D5A"/>
    <w:rsid w:val="00D212DD"/>
    <w:rsid w:val="00D23317"/>
    <w:rsid w:val="00D23AE3"/>
    <w:rsid w:val="00D30F3B"/>
    <w:rsid w:val="00D31991"/>
    <w:rsid w:val="00D32CA3"/>
    <w:rsid w:val="00D34354"/>
    <w:rsid w:val="00D34902"/>
    <w:rsid w:val="00D35998"/>
    <w:rsid w:val="00D409D8"/>
    <w:rsid w:val="00D41106"/>
    <w:rsid w:val="00D4443C"/>
    <w:rsid w:val="00D45741"/>
    <w:rsid w:val="00D460EE"/>
    <w:rsid w:val="00D46EF8"/>
    <w:rsid w:val="00D50EAA"/>
    <w:rsid w:val="00D5331A"/>
    <w:rsid w:val="00D53558"/>
    <w:rsid w:val="00D54570"/>
    <w:rsid w:val="00D559F7"/>
    <w:rsid w:val="00D55FC7"/>
    <w:rsid w:val="00D56847"/>
    <w:rsid w:val="00D569F0"/>
    <w:rsid w:val="00D571DB"/>
    <w:rsid w:val="00D57295"/>
    <w:rsid w:val="00D60CD7"/>
    <w:rsid w:val="00D612E8"/>
    <w:rsid w:val="00D61708"/>
    <w:rsid w:val="00D6230A"/>
    <w:rsid w:val="00D62FC5"/>
    <w:rsid w:val="00D63811"/>
    <w:rsid w:val="00D6483C"/>
    <w:rsid w:val="00D65501"/>
    <w:rsid w:val="00D6652F"/>
    <w:rsid w:val="00D6723F"/>
    <w:rsid w:val="00D67A35"/>
    <w:rsid w:val="00D70B0D"/>
    <w:rsid w:val="00D70BB6"/>
    <w:rsid w:val="00D72627"/>
    <w:rsid w:val="00D74292"/>
    <w:rsid w:val="00D74C22"/>
    <w:rsid w:val="00D8028A"/>
    <w:rsid w:val="00D8413E"/>
    <w:rsid w:val="00D84EB1"/>
    <w:rsid w:val="00D85782"/>
    <w:rsid w:val="00D85EA5"/>
    <w:rsid w:val="00D900CE"/>
    <w:rsid w:val="00D901B3"/>
    <w:rsid w:val="00D90EBB"/>
    <w:rsid w:val="00D90F33"/>
    <w:rsid w:val="00D9163E"/>
    <w:rsid w:val="00D9200B"/>
    <w:rsid w:val="00D923A3"/>
    <w:rsid w:val="00D9286C"/>
    <w:rsid w:val="00D928E7"/>
    <w:rsid w:val="00D93284"/>
    <w:rsid w:val="00D93F27"/>
    <w:rsid w:val="00D953FE"/>
    <w:rsid w:val="00D961C2"/>
    <w:rsid w:val="00D974F7"/>
    <w:rsid w:val="00D975CC"/>
    <w:rsid w:val="00DA184A"/>
    <w:rsid w:val="00DA2590"/>
    <w:rsid w:val="00DA2CC2"/>
    <w:rsid w:val="00DA38EF"/>
    <w:rsid w:val="00DA3CA8"/>
    <w:rsid w:val="00DA3D29"/>
    <w:rsid w:val="00DA3EDA"/>
    <w:rsid w:val="00DA7436"/>
    <w:rsid w:val="00DB06AC"/>
    <w:rsid w:val="00DB290C"/>
    <w:rsid w:val="00DB29FE"/>
    <w:rsid w:val="00DB5A33"/>
    <w:rsid w:val="00DB62BA"/>
    <w:rsid w:val="00DB62DC"/>
    <w:rsid w:val="00DB774F"/>
    <w:rsid w:val="00DB7FB5"/>
    <w:rsid w:val="00DC08A1"/>
    <w:rsid w:val="00DC1D86"/>
    <w:rsid w:val="00DC596B"/>
    <w:rsid w:val="00DC7810"/>
    <w:rsid w:val="00DD06E9"/>
    <w:rsid w:val="00DD2D2A"/>
    <w:rsid w:val="00DD40AA"/>
    <w:rsid w:val="00DD435B"/>
    <w:rsid w:val="00DD508F"/>
    <w:rsid w:val="00DD6514"/>
    <w:rsid w:val="00DD6B76"/>
    <w:rsid w:val="00DD6F6B"/>
    <w:rsid w:val="00DE0C3D"/>
    <w:rsid w:val="00DE1962"/>
    <w:rsid w:val="00DE3221"/>
    <w:rsid w:val="00DE6E4E"/>
    <w:rsid w:val="00DF0418"/>
    <w:rsid w:val="00DF1282"/>
    <w:rsid w:val="00DF1411"/>
    <w:rsid w:val="00DF47D8"/>
    <w:rsid w:val="00E01D49"/>
    <w:rsid w:val="00E031CF"/>
    <w:rsid w:val="00E042E7"/>
    <w:rsid w:val="00E04A67"/>
    <w:rsid w:val="00E07502"/>
    <w:rsid w:val="00E07AF5"/>
    <w:rsid w:val="00E1225B"/>
    <w:rsid w:val="00E14E3D"/>
    <w:rsid w:val="00E16FC5"/>
    <w:rsid w:val="00E17365"/>
    <w:rsid w:val="00E1736C"/>
    <w:rsid w:val="00E17AC2"/>
    <w:rsid w:val="00E17BCC"/>
    <w:rsid w:val="00E22433"/>
    <w:rsid w:val="00E22B70"/>
    <w:rsid w:val="00E25782"/>
    <w:rsid w:val="00E25D1E"/>
    <w:rsid w:val="00E26173"/>
    <w:rsid w:val="00E30293"/>
    <w:rsid w:val="00E31860"/>
    <w:rsid w:val="00E318F3"/>
    <w:rsid w:val="00E323AA"/>
    <w:rsid w:val="00E3325D"/>
    <w:rsid w:val="00E33987"/>
    <w:rsid w:val="00E365EF"/>
    <w:rsid w:val="00E36D25"/>
    <w:rsid w:val="00E37F83"/>
    <w:rsid w:val="00E4031D"/>
    <w:rsid w:val="00E40807"/>
    <w:rsid w:val="00E40B1F"/>
    <w:rsid w:val="00E435C4"/>
    <w:rsid w:val="00E43E21"/>
    <w:rsid w:val="00E45E33"/>
    <w:rsid w:val="00E46288"/>
    <w:rsid w:val="00E47EEA"/>
    <w:rsid w:val="00E50991"/>
    <w:rsid w:val="00E53A58"/>
    <w:rsid w:val="00E54566"/>
    <w:rsid w:val="00E55322"/>
    <w:rsid w:val="00E55A4F"/>
    <w:rsid w:val="00E55C3C"/>
    <w:rsid w:val="00E560F2"/>
    <w:rsid w:val="00E56E2E"/>
    <w:rsid w:val="00E600EE"/>
    <w:rsid w:val="00E61839"/>
    <w:rsid w:val="00E61A8E"/>
    <w:rsid w:val="00E61F91"/>
    <w:rsid w:val="00E62023"/>
    <w:rsid w:val="00E633A7"/>
    <w:rsid w:val="00E644AC"/>
    <w:rsid w:val="00E65624"/>
    <w:rsid w:val="00E65AA5"/>
    <w:rsid w:val="00E671AD"/>
    <w:rsid w:val="00E7017E"/>
    <w:rsid w:val="00E7034A"/>
    <w:rsid w:val="00E708DA"/>
    <w:rsid w:val="00E70C00"/>
    <w:rsid w:val="00E714BC"/>
    <w:rsid w:val="00E73A18"/>
    <w:rsid w:val="00E73DDE"/>
    <w:rsid w:val="00E75B6A"/>
    <w:rsid w:val="00E75F87"/>
    <w:rsid w:val="00E760DB"/>
    <w:rsid w:val="00E7725A"/>
    <w:rsid w:val="00E82B9F"/>
    <w:rsid w:val="00E835B9"/>
    <w:rsid w:val="00E8581D"/>
    <w:rsid w:val="00E874E3"/>
    <w:rsid w:val="00E878F6"/>
    <w:rsid w:val="00E912CE"/>
    <w:rsid w:val="00E912D5"/>
    <w:rsid w:val="00E918D5"/>
    <w:rsid w:val="00E9461A"/>
    <w:rsid w:val="00E94640"/>
    <w:rsid w:val="00E9552F"/>
    <w:rsid w:val="00E96DB6"/>
    <w:rsid w:val="00E97A9C"/>
    <w:rsid w:val="00E97CC1"/>
    <w:rsid w:val="00E97D3C"/>
    <w:rsid w:val="00EA171C"/>
    <w:rsid w:val="00EA58FA"/>
    <w:rsid w:val="00EA591F"/>
    <w:rsid w:val="00EA5CB1"/>
    <w:rsid w:val="00EA6A8D"/>
    <w:rsid w:val="00EB01B8"/>
    <w:rsid w:val="00EB2530"/>
    <w:rsid w:val="00EB354C"/>
    <w:rsid w:val="00EB39D2"/>
    <w:rsid w:val="00EB3D27"/>
    <w:rsid w:val="00EB5D14"/>
    <w:rsid w:val="00EB68A7"/>
    <w:rsid w:val="00EB6E85"/>
    <w:rsid w:val="00EB6ED6"/>
    <w:rsid w:val="00EB7881"/>
    <w:rsid w:val="00EC0357"/>
    <w:rsid w:val="00EC19EE"/>
    <w:rsid w:val="00EC221B"/>
    <w:rsid w:val="00EC25C4"/>
    <w:rsid w:val="00EC3205"/>
    <w:rsid w:val="00EC3F85"/>
    <w:rsid w:val="00EC5DBA"/>
    <w:rsid w:val="00EC77D0"/>
    <w:rsid w:val="00EC7CB8"/>
    <w:rsid w:val="00EC7D30"/>
    <w:rsid w:val="00ED0126"/>
    <w:rsid w:val="00ED016E"/>
    <w:rsid w:val="00ED03A0"/>
    <w:rsid w:val="00ED1012"/>
    <w:rsid w:val="00ED12B9"/>
    <w:rsid w:val="00ED1359"/>
    <w:rsid w:val="00ED13F2"/>
    <w:rsid w:val="00ED22C0"/>
    <w:rsid w:val="00ED36F2"/>
    <w:rsid w:val="00ED4294"/>
    <w:rsid w:val="00ED5095"/>
    <w:rsid w:val="00ED6163"/>
    <w:rsid w:val="00ED62EC"/>
    <w:rsid w:val="00ED67B7"/>
    <w:rsid w:val="00EE0D39"/>
    <w:rsid w:val="00EE131D"/>
    <w:rsid w:val="00EE1FF8"/>
    <w:rsid w:val="00EE2DB0"/>
    <w:rsid w:val="00EE3923"/>
    <w:rsid w:val="00EF0545"/>
    <w:rsid w:val="00EF5109"/>
    <w:rsid w:val="00EF6239"/>
    <w:rsid w:val="00F03CF1"/>
    <w:rsid w:val="00F0575D"/>
    <w:rsid w:val="00F07AB6"/>
    <w:rsid w:val="00F103F8"/>
    <w:rsid w:val="00F11B6C"/>
    <w:rsid w:val="00F1297B"/>
    <w:rsid w:val="00F15C7C"/>
    <w:rsid w:val="00F16677"/>
    <w:rsid w:val="00F17C3C"/>
    <w:rsid w:val="00F200FD"/>
    <w:rsid w:val="00F20629"/>
    <w:rsid w:val="00F2066C"/>
    <w:rsid w:val="00F21EC6"/>
    <w:rsid w:val="00F22E15"/>
    <w:rsid w:val="00F25718"/>
    <w:rsid w:val="00F25DD6"/>
    <w:rsid w:val="00F26E01"/>
    <w:rsid w:val="00F32F00"/>
    <w:rsid w:val="00F33893"/>
    <w:rsid w:val="00F36029"/>
    <w:rsid w:val="00F371B3"/>
    <w:rsid w:val="00F40CA2"/>
    <w:rsid w:val="00F41751"/>
    <w:rsid w:val="00F41E0E"/>
    <w:rsid w:val="00F41F48"/>
    <w:rsid w:val="00F4297F"/>
    <w:rsid w:val="00F45544"/>
    <w:rsid w:val="00F459D2"/>
    <w:rsid w:val="00F45F94"/>
    <w:rsid w:val="00F4625E"/>
    <w:rsid w:val="00F50469"/>
    <w:rsid w:val="00F50A7E"/>
    <w:rsid w:val="00F5240F"/>
    <w:rsid w:val="00F537A5"/>
    <w:rsid w:val="00F538CE"/>
    <w:rsid w:val="00F54244"/>
    <w:rsid w:val="00F55DBB"/>
    <w:rsid w:val="00F562F1"/>
    <w:rsid w:val="00F57528"/>
    <w:rsid w:val="00F57C67"/>
    <w:rsid w:val="00F61B4D"/>
    <w:rsid w:val="00F62FD7"/>
    <w:rsid w:val="00F64AB9"/>
    <w:rsid w:val="00F65481"/>
    <w:rsid w:val="00F67D61"/>
    <w:rsid w:val="00F709FD"/>
    <w:rsid w:val="00F70BE2"/>
    <w:rsid w:val="00F72042"/>
    <w:rsid w:val="00F72A76"/>
    <w:rsid w:val="00F72B42"/>
    <w:rsid w:val="00F7311E"/>
    <w:rsid w:val="00F736A4"/>
    <w:rsid w:val="00F74148"/>
    <w:rsid w:val="00F77163"/>
    <w:rsid w:val="00F77211"/>
    <w:rsid w:val="00F7773A"/>
    <w:rsid w:val="00F809A2"/>
    <w:rsid w:val="00F81FA6"/>
    <w:rsid w:val="00F84361"/>
    <w:rsid w:val="00F84497"/>
    <w:rsid w:val="00F85012"/>
    <w:rsid w:val="00F851C2"/>
    <w:rsid w:val="00F85420"/>
    <w:rsid w:val="00F8626D"/>
    <w:rsid w:val="00F904C4"/>
    <w:rsid w:val="00F92DE9"/>
    <w:rsid w:val="00F934CC"/>
    <w:rsid w:val="00F93A83"/>
    <w:rsid w:val="00F93DB5"/>
    <w:rsid w:val="00F961CA"/>
    <w:rsid w:val="00F96909"/>
    <w:rsid w:val="00F97188"/>
    <w:rsid w:val="00FA3B08"/>
    <w:rsid w:val="00FA4D16"/>
    <w:rsid w:val="00FA533F"/>
    <w:rsid w:val="00FA61AF"/>
    <w:rsid w:val="00FA621C"/>
    <w:rsid w:val="00FA6899"/>
    <w:rsid w:val="00FA7447"/>
    <w:rsid w:val="00FB0318"/>
    <w:rsid w:val="00FB07D2"/>
    <w:rsid w:val="00FB209E"/>
    <w:rsid w:val="00FB374E"/>
    <w:rsid w:val="00FB3A0F"/>
    <w:rsid w:val="00FB66DE"/>
    <w:rsid w:val="00FB6A5C"/>
    <w:rsid w:val="00FB75F9"/>
    <w:rsid w:val="00FB7982"/>
    <w:rsid w:val="00FC15B7"/>
    <w:rsid w:val="00FC1D9F"/>
    <w:rsid w:val="00FC1F82"/>
    <w:rsid w:val="00FC2C25"/>
    <w:rsid w:val="00FC37ED"/>
    <w:rsid w:val="00FC7C2C"/>
    <w:rsid w:val="00FD0466"/>
    <w:rsid w:val="00FD2036"/>
    <w:rsid w:val="00FD4754"/>
    <w:rsid w:val="00FD55AE"/>
    <w:rsid w:val="00FD7E9F"/>
    <w:rsid w:val="00FE159C"/>
    <w:rsid w:val="00FE52DE"/>
    <w:rsid w:val="00FE6763"/>
    <w:rsid w:val="00FE70E8"/>
    <w:rsid w:val="00FE7F0B"/>
    <w:rsid w:val="00FF3872"/>
    <w:rsid w:val="00FF4B1E"/>
    <w:rsid w:val="00FF55E6"/>
    <w:rsid w:val="00FF5827"/>
    <w:rsid w:val="00FF7A9F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5711FA"/>
  <w15:docId w15:val="{196C2927-E5FA-4D78-A66F-5E67335E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3C5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733C5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9733C5"/>
  </w:style>
  <w:style w:type="character" w:styleId="LineNumber">
    <w:name w:val="line number"/>
    <w:basedOn w:val="DefaultParagraphFont"/>
    <w:rsid w:val="009733C5"/>
  </w:style>
  <w:style w:type="character" w:styleId="Hyperlink">
    <w:name w:val="Hyperlink"/>
    <w:uiPriority w:val="99"/>
    <w:rsid w:val="00690B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26B54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926B54"/>
    <w:rPr>
      <w:rFonts w:ascii="Times New Roman" w:hAnsi="Times New Roman"/>
      <w:kern w:val="2"/>
      <w:sz w:val="24"/>
      <w:szCs w:val="24"/>
    </w:rPr>
  </w:style>
  <w:style w:type="table" w:styleId="TableGrid">
    <w:name w:val="Table Grid"/>
    <w:basedOn w:val="TableNormal"/>
    <w:rsid w:val="007E1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F85012"/>
    <w:rPr>
      <w:rFonts w:ascii="Arial" w:eastAsia="MS Gothic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F85012"/>
    <w:rPr>
      <w:rFonts w:ascii="Arial" w:eastAsia="MS Gothic" w:hAnsi="Arial" w:cs="Times New Roman"/>
      <w:kern w:val="2"/>
      <w:sz w:val="18"/>
      <w:szCs w:val="18"/>
    </w:rPr>
  </w:style>
  <w:style w:type="character" w:styleId="FollowedHyperlink">
    <w:name w:val="FollowedHyperlink"/>
    <w:uiPriority w:val="99"/>
    <w:unhideWhenUsed/>
    <w:rsid w:val="00D559F7"/>
    <w:rPr>
      <w:color w:val="800080"/>
      <w:u w:val="single"/>
    </w:rPr>
  </w:style>
  <w:style w:type="character" w:styleId="Emphasis">
    <w:name w:val="Emphasis"/>
    <w:qFormat/>
    <w:rsid w:val="004F34F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D7119"/>
    <w:rPr>
      <w:color w:val="808080"/>
    </w:rPr>
  </w:style>
  <w:style w:type="character" w:customStyle="1" w:styleId="FooterChar">
    <w:name w:val="Footer Char"/>
    <w:basedOn w:val="DefaultParagraphFont"/>
    <w:link w:val="Footer"/>
    <w:uiPriority w:val="99"/>
    <w:rsid w:val="00E65624"/>
    <w:rPr>
      <w:rFonts w:ascii="Times New Roman" w:hAnsi="Times New Roman"/>
      <w:kern w:val="2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C84DC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84DCE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C84DCE"/>
    <w:rPr>
      <w:rFonts w:ascii="Times New Roman" w:hAnsi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5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52E6"/>
    <w:rPr>
      <w:rFonts w:ascii="Times New Roman" w:hAnsi="Times New Roma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9BACE2-A6FC-4608-AA29-4C04A56C2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dentifying rare-common differences of grassland plant species threatened by human induced habitat degradation and fragmentation</vt:lpstr>
      <vt:lpstr>Identifying rare-common differences of grassland plant species threatened by human induced habitat degradation and fragmentation</vt:lpstr>
    </vt:vector>
  </TitlesOfParts>
  <Company>Microsoft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ying rare-common differences of grassland plant species threatened by human induced habitat degradation and fragmentation</dc:title>
  <dc:creator>tetsurokoyanagi</dc:creator>
  <cp:lastModifiedBy>Bhuvaneswari R.</cp:lastModifiedBy>
  <cp:revision>6</cp:revision>
  <cp:lastPrinted>2016-09-21T03:23:00Z</cp:lastPrinted>
  <dcterms:created xsi:type="dcterms:W3CDTF">2022-03-15T00:48:00Z</dcterms:created>
  <dcterms:modified xsi:type="dcterms:W3CDTF">2022-06-10T18:36:00Z</dcterms:modified>
</cp:coreProperties>
</file>